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26B8F" w14:textId="024A5FA7" w:rsidR="00991D5F" w:rsidRPr="0091252A" w:rsidRDefault="00205D40" w:rsidP="00991D5F">
      <w:pPr>
        <w:rPr>
          <w:b/>
          <w:sz w:val="24"/>
          <w:szCs w:val="24"/>
        </w:rPr>
      </w:pPr>
      <w:r>
        <w:rPr>
          <w:b/>
          <w:sz w:val="24"/>
          <w:szCs w:val="24"/>
        </w:rPr>
        <w:t xml:space="preserve">2022 </w:t>
      </w:r>
      <w:r w:rsidRPr="008D515E">
        <w:rPr>
          <w:b/>
          <w:sz w:val="24"/>
          <w:szCs w:val="24"/>
        </w:rPr>
        <w:t>AMIS</w:t>
      </w:r>
      <w:r>
        <w:rPr>
          <w:b/>
          <w:sz w:val="24"/>
          <w:szCs w:val="24"/>
        </w:rPr>
        <w:t xml:space="preserve"> &amp; </w:t>
      </w:r>
      <w:r w:rsidRPr="008D515E">
        <w:rPr>
          <w:b/>
          <w:sz w:val="24"/>
          <w:szCs w:val="24"/>
        </w:rPr>
        <w:t xml:space="preserve">TWIST </w:t>
      </w:r>
      <w:r w:rsidR="00991D5F" w:rsidRPr="0091252A">
        <w:rPr>
          <w:b/>
          <w:sz w:val="24"/>
          <w:szCs w:val="24"/>
        </w:rPr>
        <w:t>Surveys – SESAME Vignette – N</w:t>
      </w:r>
      <w:r w:rsidR="00605AF7" w:rsidRPr="0091252A">
        <w:rPr>
          <w:b/>
          <w:sz w:val="24"/>
          <w:szCs w:val="24"/>
        </w:rPr>
        <w:t xml:space="preserve">O </w:t>
      </w:r>
      <w:r w:rsidR="00991D5F" w:rsidRPr="0091252A">
        <w:rPr>
          <w:b/>
          <w:sz w:val="24"/>
          <w:szCs w:val="24"/>
        </w:rPr>
        <w:t xml:space="preserve">DISCLOSURE </w:t>
      </w:r>
    </w:p>
    <w:p w14:paraId="45D228CB" w14:textId="77777777" w:rsidR="000038E5" w:rsidRPr="0091252A" w:rsidRDefault="000038E5" w:rsidP="000038E5">
      <w:pPr>
        <w:rPr>
          <w:sz w:val="24"/>
          <w:szCs w:val="24"/>
        </w:rPr>
      </w:pPr>
      <w:r w:rsidRPr="0091252A">
        <w:rPr>
          <w:sz w:val="24"/>
          <w:szCs w:val="24"/>
        </w:rPr>
        <w:t xml:space="preserve">Imagine you recently got tested for HIV and learned the test was </w:t>
      </w:r>
      <w:r w:rsidRPr="0091252A">
        <w:rPr>
          <w:b/>
          <w:bCs/>
          <w:sz w:val="24"/>
          <w:szCs w:val="24"/>
        </w:rPr>
        <w:t>positive</w:t>
      </w:r>
      <w:r w:rsidRPr="0091252A">
        <w:rPr>
          <w:sz w:val="24"/>
          <w:szCs w:val="24"/>
        </w:rPr>
        <w:t>. Now you are visiting a doctor at a local clinic to begin treatment.</w:t>
      </w:r>
    </w:p>
    <w:p w14:paraId="2A73CB1D" w14:textId="2CA98B19" w:rsidR="000038E5" w:rsidRPr="0091252A" w:rsidRDefault="000038E5" w:rsidP="000038E5">
      <w:pPr>
        <w:rPr>
          <w:sz w:val="24"/>
          <w:szCs w:val="24"/>
        </w:rPr>
      </w:pPr>
      <w:r w:rsidRPr="0091252A">
        <w:rPr>
          <w:sz w:val="24"/>
          <w:szCs w:val="24"/>
        </w:rPr>
        <w:t xml:space="preserve">The doctor suggests you start a once-a-day combination </w:t>
      </w:r>
      <w:r w:rsidR="00C41E8F" w:rsidRPr="0091252A">
        <w:rPr>
          <w:sz w:val="24"/>
          <w:szCs w:val="24"/>
        </w:rPr>
        <w:t xml:space="preserve">pill </w:t>
      </w:r>
      <w:r w:rsidRPr="0091252A">
        <w:rPr>
          <w:sz w:val="24"/>
          <w:szCs w:val="24"/>
        </w:rPr>
        <w:t xml:space="preserve">to treat HIV. The doctor tells you that this medicine works well for most people. However, for a small number of people, there are genetic changes in the HIV virus that make the medicine not work as well. To find out whether you are one of the people for whom the medicine might not work, the doctor </w:t>
      </w:r>
      <w:r w:rsidR="009C01F2" w:rsidRPr="0091252A">
        <w:rPr>
          <w:sz w:val="24"/>
          <w:szCs w:val="24"/>
        </w:rPr>
        <w:t>orders</w:t>
      </w:r>
      <w:r w:rsidRPr="0091252A">
        <w:rPr>
          <w:sz w:val="24"/>
          <w:szCs w:val="24"/>
        </w:rPr>
        <w:t xml:space="preserve"> an “HIV resistance test</w:t>
      </w:r>
      <w:r w:rsidR="00B83170" w:rsidRPr="0091252A">
        <w:rPr>
          <w:sz w:val="24"/>
          <w:szCs w:val="24"/>
        </w:rPr>
        <w:t>.</w:t>
      </w:r>
      <w:r w:rsidRPr="0091252A">
        <w:rPr>
          <w:sz w:val="24"/>
          <w:szCs w:val="24"/>
        </w:rPr>
        <w:t>” This blood test looks at the genetic makeup of the virus that you have.</w:t>
      </w:r>
      <w:r w:rsidR="00553252" w:rsidRPr="0091252A">
        <w:rPr>
          <w:sz w:val="24"/>
          <w:szCs w:val="24"/>
        </w:rPr>
        <w:t xml:space="preserve"> </w:t>
      </w:r>
      <w:r w:rsidR="00486EF3" w:rsidRPr="0091252A">
        <w:rPr>
          <w:sz w:val="24"/>
          <w:szCs w:val="24"/>
        </w:rPr>
        <w:t>This test is done routinely</w:t>
      </w:r>
      <w:r w:rsidR="00C41E8F" w:rsidRPr="0091252A">
        <w:rPr>
          <w:sz w:val="24"/>
          <w:szCs w:val="24"/>
        </w:rPr>
        <w:t xml:space="preserve"> as part of HIV treatment</w:t>
      </w:r>
      <w:r w:rsidR="00486EF3" w:rsidRPr="0091252A">
        <w:rPr>
          <w:sz w:val="24"/>
          <w:szCs w:val="24"/>
        </w:rPr>
        <w:t xml:space="preserve">. </w:t>
      </w:r>
    </w:p>
    <w:p w14:paraId="77576B3A" w14:textId="138F7194" w:rsidR="000038E5" w:rsidRPr="0091252A" w:rsidRDefault="00E62E4F" w:rsidP="009B4A9E">
      <w:pPr>
        <w:pStyle w:val="ListParagraph"/>
        <w:numPr>
          <w:ilvl w:val="0"/>
          <w:numId w:val="12"/>
        </w:numPr>
        <w:rPr>
          <w:b/>
        </w:rPr>
      </w:pPr>
      <w:bookmarkStart w:id="0" w:name="_Hlk106024963"/>
      <w:bookmarkStart w:id="1" w:name="_Hlk98148850"/>
      <w:r w:rsidRPr="0091252A">
        <w:rPr>
          <w:b/>
        </w:rPr>
        <w:t>We</w:t>
      </w:r>
      <w:r w:rsidR="006F39CF" w:rsidRPr="0091252A">
        <w:rPr>
          <w:b/>
        </w:rPr>
        <w:t xml:space="preserve"> know that </w:t>
      </w:r>
      <w:r w:rsidRPr="0091252A">
        <w:rPr>
          <w:b/>
        </w:rPr>
        <w:t xml:space="preserve">having a new diagnosis of HIV and thinking about treatment </w:t>
      </w:r>
      <w:r w:rsidR="006F39CF" w:rsidRPr="0091252A">
        <w:rPr>
          <w:b/>
        </w:rPr>
        <w:t>can be hard</w:t>
      </w:r>
      <w:r w:rsidRPr="0091252A">
        <w:rPr>
          <w:b/>
        </w:rPr>
        <w:t>. For this question, w</w:t>
      </w:r>
      <w:r w:rsidR="004D05BE" w:rsidRPr="0091252A">
        <w:rPr>
          <w:b/>
        </w:rPr>
        <w:t xml:space="preserve">e are </w:t>
      </w:r>
      <w:r w:rsidR="00BE2E8B" w:rsidRPr="0091252A">
        <w:rPr>
          <w:b/>
        </w:rPr>
        <w:t xml:space="preserve">specifically </w:t>
      </w:r>
      <w:r w:rsidR="004D05BE" w:rsidRPr="0091252A">
        <w:rPr>
          <w:b/>
        </w:rPr>
        <w:t xml:space="preserve">interested in your reaction to having the HIV resistance test done. </w:t>
      </w:r>
      <w:r w:rsidR="000038E5" w:rsidRPr="0091252A">
        <w:rPr>
          <w:b/>
        </w:rPr>
        <w:t xml:space="preserve">How </w:t>
      </w:r>
      <w:r w:rsidR="00926222" w:rsidRPr="0091252A">
        <w:rPr>
          <w:b/>
        </w:rPr>
        <w:t xml:space="preserve">willing </w:t>
      </w:r>
      <w:r w:rsidR="008C2BB3" w:rsidRPr="0091252A">
        <w:rPr>
          <w:b/>
        </w:rPr>
        <w:t xml:space="preserve">would </w:t>
      </w:r>
      <w:r w:rsidR="000038E5" w:rsidRPr="0091252A">
        <w:rPr>
          <w:b/>
        </w:rPr>
        <w:t>you</w:t>
      </w:r>
      <w:r w:rsidR="008C2BB3" w:rsidRPr="0091252A">
        <w:rPr>
          <w:b/>
        </w:rPr>
        <w:t xml:space="preserve"> be</w:t>
      </w:r>
      <w:r w:rsidR="000038E5" w:rsidRPr="0091252A">
        <w:rPr>
          <w:b/>
        </w:rPr>
        <w:t xml:space="preserve"> to have th</w:t>
      </w:r>
      <w:r w:rsidR="00BE2E8B" w:rsidRPr="0091252A">
        <w:rPr>
          <w:b/>
        </w:rPr>
        <w:t xml:space="preserve">e HIV resistance </w:t>
      </w:r>
      <w:r w:rsidR="000038E5" w:rsidRPr="0091252A">
        <w:rPr>
          <w:b/>
        </w:rPr>
        <w:t xml:space="preserve">test done? </w:t>
      </w:r>
    </w:p>
    <w:p w14:paraId="6FB98628" w14:textId="2A80A052" w:rsidR="000038E5" w:rsidRPr="0091252A" w:rsidRDefault="000038E5" w:rsidP="000038E5">
      <w:pPr>
        <w:pStyle w:val="ListParagraph"/>
        <w:numPr>
          <w:ilvl w:val="0"/>
          <w:numId w:val="6"/>
        </w:numPr>
        <w:rPr>
          <w:bCs/>
        </w:rPr>
      </w:pPr>
      <w:bookmarkStart w:id="2" w:name="_Hlk108135068"/>
      <w:bookmarkEnd w:id="0"/>
      <w:r w:rsidRPr="0091252A">
        <w:rPr>
          <w:bCs/>
        </w:rPr>
        <w:t xml:space="preserve">Very </w:t>
      </w:r>
      <w:r w:rsidR="00E26B25" w:rsidRPr="0091252A">
        <w:rPr>
          <w:bCs/>
        </w:rPr>
        <w:t>willing</w:t>
      </w:r>
      <w:r w:rsidR="00743523" w:rsidRPr="0091252A">
        <w:rPr>
          <w:bCs/>
        </w:rPr>
        <w:t xml:space="preserve"> to have the resistance test done</w:t>
      </w:r>
      <w:r w:rsidR="00E26B25" w:rsidRPr="0091252A">
        <w:rPr>
          <w:bCs/>
        </w:rPr>
        <w:t xml:space="preserve"> </w:t>
      </w:r>
    </w:p>
    <w:p w14:paraId="3B5C9090" w14:textId="544602CB" w:rsidR="000038E5" w:rsidRPr="0091252A" w:rsidRDefault="000038E5" w:rsidP="000038E5">
      <w:pPr>
        <w:pStyle w:val="ListParagraph"/>
        <w:numPr>
          <w:ilvl w:val="0"/>
          <w:numId w:val="6"/>
        </w:numPr>
        <w:rPr>
          <w:bCs/>
        </w:rPr>
      </w:pPr>
      <w:r w:rsidRPr="0091252A">
        <w:rPr>
          <w:bCs/>
        </w:rPr>
        <w:t xml:space="preserve">Somewhat </w:t>
      </w:r>
      <w:r w:rsidR="00F77A95" w:rsidRPr="0091252A">
        <w:rPr>
          <w:bCs/>
        </w:rPr>
        <w:t>willing to have the resistance test done</w:t>
      </w:r>
    </w:p>
    <w:p w14:paraId="6922AAAB" w14:textId="57DAF16F" w:rsidR="000038E5" w:rsidRPr="0091252A" w:rsidRDefault="000038E5" w:rsidP="000038E5">
      <w:pPr>
        <w:pStyle w:val="ListParagraph"/>
        <w:numPr>
          <w:ilvl w:val="0"/>
          <w:numId w:val="6"/>
        </w:numPr>
        <w:rPr>
          <w:bCs/>
        </w:rPr>
      </w:pPr>
      <w:r w:rsidRPr="0091252A">
        <w:rPr>
          <w:bCs/>
        </w:rPr>
        <w:t xml:space="preserve">Neither </w:t>
      </w:r>
      <w:r w:rsidR="00F77A95" w:rsidRPr="0091252A">
        <w:rPr>
          <w:bCs/>
        </w:rPr>
        <w:t xml:space="preserve">willing </w:t>
      </w:r>
      <w:r w:rsidR="00F62753" w:rsidRPr="0091252A">
        <w:rPr>
          <w:bCs/>
        </w:rPr>
        <w:t>n</w:t>
      </w:r>
      <w:r w:rsidR="00F77A95" w:rsidRPr="0091252A">
        <w:rPr>
          <w:bCs/>
        </w:rPr>
        <w:t xml:space="preserve">or </w:t>
      </w:r>
      <w:r w:rsidR="00F62753" w:rsidRPr="0091252A">
        <w:rPr>
          <w:bCs/>
        </w:rPr>
        <w:t>un</w:t>
      </w:r>
      <w:r w:rsidR="00F77A95" w:rsidRPr="0091252A">
        <w:rPr>
          <w:bCs/>
        </w:rPr>
        <w:t xml:space="preserve">willing to have </w:t>
      </w:r>
      <w:r w:rsidR="008C2773" w:rsidRPr="0091252A">
        <w:rPr>
          <w:bCs/>
        </w:rPr>
        <w:t>the resistance test</w:t>
      </w:r>
      <w:r w:rsidR="00F77A95" w:rsidRPr="0091252A">
        <w:rPr>
          <w:bCs/>
        </w:rPr>
        <w:t xml:space="preserve"> done</w:t>
      </w:r>
    </w:p>
    <w:p w14:paraId="71FA5176" w14:textId="4369FD67" w:rsidR="000038E5" w:rsidRPr="0091252A" w:rsidRDefault="000038E5" w:rsidP="000038E5">
      <w:pPr>
        <w:pStyle w:val="ListParagraph"/>
        <w:numPr>
          <w:ilvl w:val="0"/>
          <w:numId w:val="6"/>
        </w:numPr>
        <w:rPr>
          <w:bCs/>
        </w:rPr>
      </w:pPr>
      <w:r w:rsidRPr="0091252A">
        <w:rPr>
          <w:bCs/>
        </w:rPr>
        <w:t xml:space="preserve">Somewhat </w:t>
      </w:r>
      <w:r w:rsidR="005E0F9E" w:rsidRPr="0091252A">
        <w:rPr>
          <w:bCs/>
        </w:rPr>
        <w:t>unwilling to have the resistance test done</w:t>
      </w:r>
    </w:p>
    <w:p w14:paraId="2B1418ED" w14:textId="7F4621E6" w:rsidR="000038E5" w:rsidRPr="0091252A" w:rsidRDefault="000038E5" w:rsidP="000038E5">
      <w:pPr>
        <w:pStyle w:val="ListParagraph"/>
        <w:numPr>
          <w:ilvl w:val="0"/>
          <w:numId w:val="6"/>
        </w:numPr>
        <w:rPr>
          <w:bCs/>
        </w:rPr>
      </w:pPr>
      <w:r w:rsidRPr="0091252A">
        <w:rPr>
          <w:bCs/>
        </w:rPr>
        <w:t xml:space="preserve">Very </w:t>
      </w:r>
      <w:r w:rsidR="00EF025E" w:rsidRPr="0091252A">
        <w:rPr>
          <w:bCs/>
        </w:rPr>
        <w:t>unwilling to have the resistance test done</w:t>
      </w:r>
    </w:p>
    <w:bookmarkEnd w:id="2"/>
    <w:p w14:paraId="6ADC5100" w14:textId="25E2FF6E" w:rsidR="005041C5" w:rsidRPr="0091252A" w:rsidRDefault="005041C5" w:rsidP="005041C5">
      <w:pPr>
        <w:rPr>
          <w:bCs/>
          <w:sz w:val="24"/>
          <w:szCs w:val="24"/>
        </w:rPr>
      </w:pPr>
    </w:p>
    <w:p w14:paraId="353B6178" w14:textId="2A864B01" w:rsidR="000038E5" w:rsidRPr="0091252A" w:rsidRDefault="000038E5" w:rsidP="009B4A9E">
      <w:pPr>
        <w:pStyle w:val="ListParagraph"/>
        <w:numPr>
          <w:ilvl w:val="0"/>
          <w:numId w:val="12"/>
        </w:numPr>
        <w:rPr>
          <w:b/>
        </w:rPr>
      </w:pPr>
      <w:r w:rsidRPr="0091252A">
        <w:rPr>
          <w:b/>
        </w:rPr>
        <w:t xml:space="preserve">How likely </w:t>
      </w:r>
      <w:r w:rsidR="008C2BB3" w:rsidRPr="0091252A">
        <w:rPr>
          <w:b/>
        </w:rPr>
        <w:t xml:space="preserve">would </w:t>
      </w:r>
      <w:r w:rsidRPr="0091252A">
        <w:rPr>
          <w:b/>
        </w:rPr>
        <w:t>you</w:t>
      </w:r>
      <w:r w:rsidR="008C2BB3" w:rsidRPr="0091252A">
        <w:rPr>
          <w:b/>
        </w:rPr>
        <w:t xml:space="preserve"> be</w:t>
      </w:r>
      <w:r w:rsidRPr="0091252A">
        <w:rPr>
          <w:b/>
        </w:rPr>
        <w:t xml:space="preserve"> to return to this doctor for continued care for HIV infection?</w:t>
      </w:r>
    </w:p>
    <w:p w14:paraId="42171954" w14:textId="77777777" w:rsidR="000038E5" w:rsidRPr="0091252A" w:rsidRDefault="000038E5" w:rsidP="000038E5">
      <w:pPr>
        <w:pStyle w:val="ListParagraph"/>
        <w:numPr>
          <w:ilvl w:val="0"/>
          <w:numId w:val="6"/>
        </w:numPr>
        <w:rPr>
          <w:bCs/>
        </w:rPr>
      </w:pPr>
      <w:r w:rsidRPr="0091252A">
        <w:rPr>
          <w:bCs/>
        </w:rPr>
        <w:t>Very likely</w:t>
      </w:r>
    </w:p>
    <w:p w14:paraId="0B33721A" w14:textId="77777777" w:rsidR="000038E5" w:rsidRPr="0091252A" w:rsidRDefault="000038E5" w:rsidP="000038E5">
      <w:pPr>
        <w:pStyle w:val="ListParagraph"/>
        <w:numPr>
          <w:ilvl w:val="0"/>
          <w:numId w:val="6"/>
        </w:numPr>
        <w:rPr>
          <w:bCs/>
        </w:rPr>
      </w:pPr>
      <w:r w:rsidRPr="0091252A">
        <w:rPr>
          <w:bCs/>
        </w:rPr>
        <w:t>Somewhat likely</w:t>
      </w:r>
    </w:p>
    <w:p w14:paraId="4FAD06F7" w14:textId="77777777" w:rsidR="000038E5" w:rsidRPr="0091252A" w:rsidRDefault="000038E5" w:rsidP="000038E5">
      <w:pPr>
        <w:pStyle w:val="ListParagraph"/>
        <w:numPr>
          <w:ilvl w:val="0"/>
          <w:numId w:val="6"/>
        </w:numPr>
        <w:rPr>
          <w:bCs/>
        </w:rPr>
      </w:pPr>
      <w:r w:rsidRPr="0091252A">
        <w:rPr>
          <w:bCs/>
        </w:rPr>
        <w:t>Neither likely nor unlikely</w:t>
      </w:r>
    </w:p>
    <w:p w14:paraId="3BF1226C" w14:textId="77777777" w:rsidR="000038E5" w:rsidRPr="0091252A" w:rsidRDefault="000038E5" w:rsidP="000038E5">
      <w:pPr>
        <w:pStyle w:val="ListParagraph"/>
        <w:numPr>
          <w:ilvl w:val="0"/>
          <w:numId w:val="6"/>
        </w:numPr>
        <w:rPr>
          <w:bCs/>
        </w:rPr>
      </w:pPr>
      <w:r w:rsidRPr="0091252A">
        <w:rPr>
          <w:bCs/>
        </w:rPr>
        <w:t>Somewhat unlikely</w:t>
      </w:r>
    </w:p>
    <w:p w14:paraId="2CC26A45" w14:textId="0790E4A8" w:rsidR="000038E5" w:rsidRPr="0091252A" w:rsidRDefault="000038E5" w:rsidP="000038E5">
      <w:pPr>
        <w:pStyle w:val="ListParagraph"/>
        <w:numPr>
          <w:ilvl w:val="0"/>
          <w:numId w:val="6"/>
        </w:numPr>
        <w:rPr>
          <w:bCs/>
        </w:rPr>
      </w:pPr>
      <w:r w:rsidRPr="0091252A">
        <w:rPr>
          <w:bCs/>
        </w:rPr>
        <w:t>Very unlikely</w:t>
      </w:r>
    </w:p>
    <w:p w14:paraId="5CA0B2DB" w14:textId="727C9952" w:rsidR="00733361" w:rsidRPr="0091252A" w:rsidRDefault="00733361" w:rsidP="00733361">
      <w:pPr>
        <w:rPr>
          <w:bCs/>
          <w:sz w:val="24"/>
          <w:szCs w:val="24"/>
        </w:rPr>
      </w:pPr>
    </w:p>
    <w:bookmarkEnd w:id="1"/>
    <w:p w14:paraId="0D74DCB9" w14:textId="4900855C" w:rsidR="008507CD" w:rsidRPr="0091252A" w:rsidRDefault="009B4D35" w:rsidP="000038E5">
      <w:pPr>
        <w:rPr>
          <w:sz w:val="24"/>
          <w:szCs w:val="24"/>
        </w:rPr>
      </w:pPr>
      <w:r>
        <w:rPr>
          <w:sz w:val="24"/>
          <w:szCs w:val="24"/>
        </w:rPr>
        <w:t xml:space="preserve">Now imagine that </w:t>
      </w:r>
      <w:r w:rsidR="004D05BE" w:rsidRPr="0091252A">
        <w:rPr>
          <w:sz w:val="24"/>
          <w:szCs w:val="24"/>
        </w:rPr>
        <w:t>a</w:t>
      </w:r>
      <w:r w:rsidR="00156F0A" w:rsidRPr="0091252A">
        <w:rPr>
          <w:sz w:val="24"/>
          <w:szCs w:val="24"/>
        </w:rPr>
        <w:t xml:space="preserve"> while after</w:t>
      </w:r>
      <w:r w:rsidR="00C437AC" w:rsidRPr="0091252A">
        <w:rPr>
          <w:sz w:val="24"/>
          <w:szCs w:val="24"/>
        </w:rPr>
        <w:t xml:space="preserve"> your initial clinic visit with the doctor when you had</w:t>
      </w:r>
      <w:r w:rsidR="000038E5" w:rsidRPr="0091252A">
        <w:rPr>
          <w:sz w:val="24"/>
          <w:szCs w:val="24"/>
        </w:rPr>
        <w:t xml:space="preserve"> the HIV resistance test done</w:t>
      </w:r>
      <w:r w:rsidR="00917F87" w:rsidRPr="0091252A">
        <w:rPr>
          <w:sz w:val="24"/>
          <w:szCs w:val="24"/>
        </w:rPr>
        <w:t xml:space="preserve">, </w:t>
      </w:r>
      <w:r w:rsidR="004D05BE" w:rsidRPr="0091252A">
        <w:rPr>
          <w:sz w:val="24"/>
          <w:szCs w:val="24"/>
        </w:rPr>
        <w:t xml:space="preserve">you learned from </w:t>
      </w:r>
      <w:r w:rsidR="00611C01" w:rsidRPr="0091252A">
        <w:rPr>
          <w:sz w:val="24"/>
          <w:szCs w:val="24"/>
        </w:rPr>
        <w:t>a trusted media source</w:t>
      </w:r>
      <w:r w:rsidR="004D05BE" w:rsidRPr="0091252A">
        <w:rPr>
          <w:sz w:val="24"/>
          <w:szCs w:val="24"/>
        </w:rPr>
        <w:t xml:space="preserve"> </w:t>
      </w:r>
      <w:r w:rsidR="00B200FC" w:rsidRPr="0091252A">
        <w:rPr>
          <w:sz w:val="24"/>
          <w:szCs w:val="24"/>
        </w:rPr>
        <w:t xml:space="preserve">that the results of HIV resistance tests are </w:t>
      </w:r>
      <w:r w:rsidR="000A371A" w:rsidRPr="0091252A">
        <w:rPr>
          <w:sz w:val="24"/>
          <w:szCs w:val="24"/>
        </w:rPr>
        <w:t xml:space="preserve">reported and </w:t>
      </w:r>
      <w:r w:rsidR="00B200FC" w:rsidRPr="0091252A">
        <w:rPr>
          <w:sz w:val="24"/>
          <w:szCs w:val="24"/>
        </w:rPr>
        <w:t xml:space="preserve">sent automatically to public health agencies by the laboratory that did the test. </w:t>
      </w:r>
    </w:p>
    <w:p w14:paraId="557AB69D" w14:textId="7EA90EA1" w:rsidR="00AF2A50" w:rsidRPr="0091252A" w:rsidRDefault="005818BA" w:rsidP="003D39C0">
      <w:pPr>
        <w:rPr>
          <w:b/>
          <w:sz w:val="24"/>
          <w:szCs w:val="24"/>
        </w:rPr>
      </w:pPr>
      <w:r w:rsidRPr="0091252A">
        <w:rPr>
          <w:sz w:val="24"/>
          <w:szCs w:val="24"/>
        </w:rPr>
        <w:t>Patients are not asked to give consent for automatic reporting of HIV resistance test results because it is required by law, just like the reporting of all positive HIV test results.</w:t>
      </w:r>
      <w:r w:rsidR="00531391" w:rsidRPr="0091252A">
        <w:rPr>
          <w:sz w:val="24"/>
          <w:szCs w:val="24"/>
        </w:rPr>
        <w:t xml:space="preserve"> </w:t>
      </w:r>
      <w:proofErr w:type="gramStart"/>
      <w:r w:rsidR="000038E5" w:rsidRPr="0091252A">
        <w:rPr>
          <w:sz w:val="24"/>
          <w:szCs w:val="24"/>
        </w:rPr>
        <w:t>All of</w:t>
      </w:r>
      <w:proofErr w:type="gramEnd"/>
      <w:r w:rsidR="000038E5" w:rsidRPr="0091252A">
        <w:rPr>
          <w:sz w:val="24"/>
          <w:szCs w:val="24"/>
        </w:rPr>
        <w:t xml:space="preserve"> this information is used in a practice called “molecular surveillance” that allows public health agencies to understand how HIV is spreading in the community. </w:t>
      </w:r>
    </w:p>
    <w:p w14:paraId="7A32C282" w14:textId="545CCA26" w:rsidR="00B13218" w:rsidRPr="0091252A" w:rsidRDefault="008B06BC" w:rsidP="00B13218">
      <w:pPr>
        <w:pStyle w:val="ListParagraph"/>
        <w:numPr>
          <w:ilvl w:val="0"/>
          <w:numId w:val="13"/>
        </w:numPr>
        <w:rPr>
          <w:b/>
        </w:rPr>
      </w:pPr>
      <w:r w:rsidRPr="0091252A">
        <w:rPr>
          <w:b/>
        </w:rPr>
        <w:t xml:space="preserve">What is your reaction to finding out </w:t>
      </w:r>
      <w:r w:rsidR="00B13218" w:rsidRPr="0091252A">
        <w:rPr>
          <w:b/>
        </w:rPr>
        <w:t>that your HIV resistance test results would be sent to public health agencies?</w:t>
      </w:r>
    </w:p>
    <w:p w14:paraId="7F8D543E" w14:textId="2C16998A" w:rsidR="00734283" w:rsidRPr="0091252A" w:rsidRDefault="00734283" w:rsidP="00525E30">
      <w:pPr>
        <w:pStyle w:val="ListParagraph"/>
        <w:numPr>
          <w:ilvl w:val="0"/>
          <w:numId w:val="6"/>
        </w:numPr>
        <w:rPr>
          <w:bCs/>
        </w:rPr>
      </w:pPr>
      <w:r w:rsidRPr="0091252A">
        <w:rPr>
          <w:bCs/>
        </w:rPr>
        <w:t>I have no reaction.</w:t>
      </w:r>
    </w:p>
    <w:p w14:paraId="1561D53E" w14:textId="578DD59B" w:rsidR="00734283" w:rsidRPr="0091252A" w:rsidRDefault="00734283" w:rsidP="00525E30">
      <w:pPr>
        <w:pStyle w:val="ListParagraph"/>
        <w:numPr>
          <w:ilvl w:val="0"/>
          <w:numId w:val="6"/>
        </w:numPr>
        <w:rPr>
          <w:bCs/>
        </w:rPr>
      </w:pPr>
      <w:r w:rsidRPr="0091252A">
        <w:rPr>
          <w:bCs/>
        </w:rPr>
        <w:t>I am okay with this.</w:t>
      </w:r>
    </w:p>
    <w:p w14:paraId="77488A6D" w14:textId="32AC96EA" w:rsidR="00EC7847" w:rsidRPr="0091252A" w:rsidRDefault="00EC7847" w:rsidP="00EC7847">
      <w:pPr>
        <w:pStyle w:val="ListParagraph"/>
        <w:numPr>
          <w:ilvl w:val="0"/>
          <w:numId w:val="6"/>
        </w:numPr>
        <w:rPr>
          <w:bCs/>
        </w:rPr>
      </w:pPr>
      <w:r w:rsidRPr="0091252A">
        <w:rPr>
          <w:bCs/>
        </w:rPr>
        <w:t>I have a problem with this.</w:t>
      </w:r>
    </w:p>
    <w:p w14:paraId="59728E76" w14:textId="15FF0AAF" w:rsidR="00734283" w:rsidRPr="0091252A" w:rsidRDefault="00734283" w:rsidP="009858E3">
      <w:pPr>
        <w:rPr>
          <w:bCs/>
          <w:sz w:val="24"/>
          <w:szCs w:val="24"/>
        </w:rPr>
      </w:pPr>
    </w:p>
    <w:p w14:paraId="7449AA3D" w14:textId="7CE90D38" w:rsidR="008B06BC" w:rsidRPr="0091252A" w:rsidRDefault="00C450BC" w:rsidP="00CA14BE">
      <w:pPr>
        <w:ind w:left="1080"/>
        <w:rPr>
          <w:bCs/>
          <w:sz w:val="24"/>
          <w:szCs w:val="24"/>
        </w:rPr>
      </w:pPr>
      <w:r w:rsidRPr="0091252A">
        <w:rPr>
          <w:bCs/>
          <w:sz w:val="24"/>
          <w:szCs w:val="24"/>
        </w:rPr>
        <w:t>[If “I have a problem with this” is checked</w:t>
      </w:r>
      <w:r w:rsidR="00F01A02" w:rsidRPr="0091252A">
        <w:rPr>
          <w:bCs/>
          <w:sz w:val="24"/>
          <w:szCs w:val="24"/>
        </w:rPr>
        <w:t>, then show the below question</w:t>
      </w:r>
      <w:r w:rsidRPr="0091252A">
        <w:rPr>
          <w:bCs/>
          <w:sz w:val="24"/>
          <w:szCs w:val="24"/>
        </w:rPr>
        <w:t xml:space="preserve">] </w:t>
      </w:r>
      <w:r w:rsidR="00CA14BE" w:rsidRPr="0091252A">
        <w:rPr>
          <w:bCs/>
          <w:sz w:val="24"/>
          <w:szCs w:val="24"/>
        </w:rPr>
        <w:br/>
      </w:r>
      <w:r w:rsidRPr="0091252A">
        <w:rPr>
          <w:b/>
          <w:sz w:val="24"/>
          <w:szCs w:val="24"/>
        </w:rPr>
        <w:t>What is the</w:t>
      </w:r>
      <w:r w:rsidR="00061AA8" w:rsidRPr="0091252A">
        <w:rPr>
          <w:b/>
          <w:sz w:val="24"/>
          <w:szCs w:val="24"/>
        </w:rPr>
        <w:t xml:space="preserve"> </w:t>
      </w:r>
      <w:r w:rsidRPr="0091252A">
        <w:rPr>
          <w:b/>
          <w:sz w:val="24"/>
          <w:szCs w:val="24"/>
        </w:rPr>
        <w:t>reason</w:t>
      </w:r>
      <w:r w:rsidR="00061AA8" w:rsidRPr="0091252A">
        <w:rPr>
          <w:b/>
          <w:sz w:val="24"/>
          <w:szCs w:val="24"/>
        </w:rPr>
        <w:t>(s)</w:t>
      </w:r>
      <w:r w:rsidRPr="0091252A">
        <w:rPr>
          <w:b/>
          <w:sz w:val="24"/>
          <w:szCs w:val="24"/>
        </w:rPr>
        <w:t xml:space="preserve"> that you have a problem?</w:t>
      </w:r>
      <w:r w:rsidR="00061AA8" w:rsidRPr="0091252A">
        <w:rPr>
          <w:b/>
          <w:sz w:val="24"/>
          <w:szCs w:val="24"/>
        </w:rPr>
        <w:t xml:space="preserve"> </w:t>
      </w:r>
      <w:r w:rsidR="00061AA8" w:rsidRPr="0091252A">
        <w:rPr>
          <w:bCs/>
          <w:sz w:val="24"/>
          <w:szCs w:val="24"/>
        </w:rPr>
        <w:t>[check all that apply]</w:t>
      </w:r>
    </w:p>
    <w:p w14:paraId="65B6F52F" w14:textId="7CD32438" w:rsidR="00B670A1" w:rsidRPr="0091252A" w:rsidRDefault="00513F81" w:rsidP="00525E30">
      <w:pPr>
        <w:pStyle w:val="ListParagraph"/>
        <w:numPr>
          <w:ilvl w:val="0"/>
          <w:numId w:val="6"/>
        </w:numPr>
        <w:rPr>
          <w:bCs/>
        </w:rPr>
      </w:pPr>
      <w:r w:rsidRPr="0091252A">
        <w:rPr>
          <w:bCs/>
        </w:rPr>
        <w:t xml:space="preserve">I don’t </w:t>
      </w:r>
      <w:r w:rsidR="00354ED4" w:rsidRPr="0091252A">
        <w:rPr>
          <w:bCs/>
        </w:rPr>
        <w:t>want</w:t>
      </w:r>
      <w:r w:rsidRPr="0091252A">
        <w:rPr>
          <w:bCs/>
        </w:rPr>
        <w:t xml:space="preserve"> my </w:t>
      </w:r>
      <w:r w:rsidR="00B670A1" w:rsidRPr="0091252A">
        <w:rPr>
          <w:bCs/>
        </w:rPr>
        <w:t>results</w:t>
      </w:r>
      <w:r w:rsidRPr="0091252A">
        <w:rPr>
          <w:bCs/>
        </w:rPr>
        <w:t xml:space="preserve"> </w:t>
      </w:r>
      <w:r w:rsidR="00354ED4" w:rsidRPr="0091252A">
        <w:rPr>
          <w:bCs/>
        </w:rPr>
        <w:t>to</w:t>
      </w:r>
      <w:r w:rsidRPr="0091252A">
        <w:rPr>
          <w:bCs/>
        </w:rPr>
        <w:t xml:space="preserve"> be</w:t>
      </w:r>
      <w:r w:rsidR="00B670A1" w:rsidRPr="0091252A">
        <w:rPr>
          <w:bCs/>
        </w:rPr>
        <w:t xml:space="preserve"> reported to a public health agency.</w:t>
      </w:r>
    </w:p>
    <w:p w14:paraId="5DD567B5" w14:textId="1A740307" w:rsidR="00354ED4" w:rsidRPr="0091252A" w:rsidRDefault="00061AA8" w:rsidP="00354ED4">
      <w:pPr>
        <w:pStyle w:val="ListParagraph"/>
        <w:numPr>
          <w:ilvl w:val="0"/>
          <w:numId w:val="6"/>
        </w:numPr>
        <w:rPr>
          <w:bCs/>
        </w:rPr>
      </w:pPr>
      <w:r w:rsidRPr="0091252A">
        <w:rPr>
          <w:bCs/>
        </w:rPr>
        <w:lastRenderedPageBreak/>
        <w:t>M</w:t>
      </w:r>
      <w:r w:rsidR="00354ED4" w:rsidRPr="0091252A">
        <w:rPr>
          <w:bCs/>
        </w:rPr>
        <w:t>y doctor should have told me about this reporting before the HIV resistance test was done.</w:t>
      </w:r>
    </w:p>
    <w:p w14:paraId="68769EF2" w14:textId="2ED874EE" w:rsidR="00B13218" w:rsidRPr="0091252A" w:rsidRDefault="00C450BC" w:rsidP="00B13218">
      <w:pPr>
        <w:pStyle w:val="ListParagraph"/>
        <w:numPr>
          <w:ilvl w:val="0"/>
          <w:numId w:val="6"/>
        </w:numPr>
        <w:rPr>
          <w:bCs/>
        </w:rPr>
      </w:pPr>
      <w:r w:rsidRPr="0091252A">
        <w:rPr>
          <w:bCs/>
        </w:rPr>
        <w:t>Other</w:t>
      </w:r>
      <w:r w:rsidR="00A66661" w:rsidRPr="0091252A">
        <w:rPr>
          <w:bCs/>
        </w:rPr>
        <w:t>: (</w:t>
      </w:r>
      <w:r w:rsidR="008938D3" w:rsidRPr="0091252A">
        <w:rPr>
          <w:bCs/>
        </w:rPr>
        <w:t>specify</w:t>
      </w:r>
      <w:r w:rsidR="00A66661" w:rsidRPr="0091252A">
        <w:rPr>
          <w:bCs/>
        </w:rPr>
        <w:t>)</w:t>
      </w:r>
      <w:r w:rsidRPr="0091252A">
        <w:rPr>
          <w:bCs/>
        </w:rPr>
        <w:t xml:space="preserve"> </w:t>
      </w:r>
    </w:p>
    <w:p w14:paraId="29BC9823" w14:textId="1C455C7C" w:rsidR="00B13218" w:rsidRPr="0091252A" w:rsidRDefault="00B13218" w:rsidP="00B13218">
      <w:pPr>
        <w:spacing w:after="0"/>
        <w:rPr>
          <w:b/>
          <w:sz w:val="24"/>
          <w:szCs w:val="24"/>
        </w:rPr>
      </w:pPr>
    </w:p>
    <w:p w14:paraId="7C160432" w14:textId="2F02CFA3" w:rsidR="00F45F80" w:rsidRPr="0091252A" w:rsidRDefault="00F45F80" w:rsidP="00F45F80">
      <w:pPr>
        <w:pStyle w:val="ListParagraph"/>
        <w:numPr>
          <w:ilvl w:val="0"/>
          <w:numId w:val="13"/>
        </w:numPr>
        <w:rPr>
          <w:b/>
        </w:rPr>
      </w:pPr>
      <w:r w:rsidRPr="0091252A">
        <w:rPr>
          <w:b/>
        </w:rPr>
        <w:t xml:space="preserve">If </w:t>
      </w:r>
      <w:r w:rsidR="00616196" w:rsidRPr="0091252A">
        <w:rPr>
          <w:b/>
        </w:rPr>
        <w:t xml:space="preserve">the </w:t>
      </w:r>
      <w:r w:rsidR="00DD6343" w:rsidRPr="0091252A">
        <w:rPr>
          <w:b/>
        </w:rPr>
        <w:t>doctor had told you</w:t>
      </w:r>
      <w:r w:rsidR="00D00E5D" w:rsidRPr="0091252A">
        <w:rPr>
          <w:b/>
        </w:rPr>
        <w:t xml:space="preserve"> during your </w:t>
      </w:r>
      <w:r w:rsidR="00967126" w:rsidRPr="0091252A">
        <w:rPr>
          <w:b/>
        </w:rPr>
        <w:t xml:space="preserve">initial </w:t>
      </w:r>
      <w:r w:rsidR="00D00E5D" w:rsidRPr="0091252A">
        <w:rPr>
          <w:b/>
        </w:rPr>
        <w:t>clinic visit</w:t>
      </w:r>
      <w:r w:rsidRPr="0091252A">
        <w:rPr>
          <w:b/>
        </w:rPr>
        <w:t xml:space="preserve"> that your HIV resistance test results would be sent </w:t>
      </w:r>
      <w:r w:rsidR="00447513" w:rsidRPr="0091252A">
        <w:rPr>
          <w:b/>
        </w:rPr>
        <w:t xml:space="preserve">automatically </w:t>
      </w:r>
      <w:r w:rsidRPr="0091252A">
        <w:rPr>
          <w:b/>
        </w:rPr>
        <w:t xml:space="preserve">to public health agencies, how </w:t>
      </w:r>
      <w:r w:rsidR="00743523" w:rsidRPr="0091252A">
        <w:rPr>
          <w:b/>
        </w:rPr>
        <w:t xml:space="preserve">willing </w:t>
      </w:r>
      <w:r w:rsidRPr="0091252A">
        <w:rPr>
          <w:b/>
        </w:rPr>
        <w:t xml:space="preserve">would you have been to take the test? </w:t>
      </w:r>
    </w:p>
    <w:p w14:paraId="4543A372" w14:textId="498C08F8" w:rsidR="00F62753" w:rsidRPr="0091252A" w:rsidRDefault="00F62753" w:rsidP="00F62753">
      <w:pPr>
        <w:pStyle w:val="ListParagraph"/>
        <w:numPr>
          <w:ilvl w:val="0"/>
          <w:numId w:val="6"/>
        </w:numPr>
        <w:rPr>
          <w:bCs/>
        </w:rPr>
      </w:pPr>
      <w:r w:rsidRPr="0091252A">
        <w:rPr>
          <w:bCs/>
        </w:rPr>
        <w:t xml:space="preserve">Very </w:t>
      </w:r>
      <w:r w:rsidR="00743523" w:rsidRPr="0091252A">
        <w:rPr>
          <w:bCs/>
        </w:rPr>
        <w:t xml:space="preserve">willing to have the resistance test done </w:t>
      </w:r>
    </w:p>
    <w:p w14:paraId="4EE21851" w14:textId="2586F3EF" w:rsidR="00F62753" w:rsidRPr="0091252A" w:rsidRDefault="00F62753" w:rsidP="00F62753">
      <w:pPr>
        <w:pStyle w:val="ListParagraph"/>
        <w:numPr>
          <w:ilvl w:val="0"/>
          <w:numId w:val="6"/>
        </w:numPr>
        <w:rPr>
          <w:bCs/>
        </w:rPr>
      </w:pPr>
      <w:r w:rsidRPr="0091252A">
        <w:rPr>
          <w:bCs/>
        </w:rPr>
        <w:t>Somewhat willing to have the resistance test done</w:t>
      </w:r>
    </w:p>
    <w:p w14:paraId="52CBB557" w14:textId="65B3C661" w:rsidR="00F62753" w:rsidRPr="0091252A" w:rsidRDefault="00F62753" w:rsidP="00F62753">
      <w:pPr>
        <w:pStyle w:val="ListParagraph"/>
        <w:numPr>
          <w:ilvl w:val="0"/>
          <w:numId w:val="6"/>
        </w:numPr>
        <w:rPr>
          <w:bCs/>
        </w:rPr>
      </w:pPr>
      <w:r w:rsidRPr="0091252A">
        <w:rPr>
          <w:bCs/>
        </w:rPr>
        <w:t>Neither willing nor unwilling to have the resistance test done</w:t>
      </w:r>
    </w:p>
    <w:p w14:paraId="6BF8A33E" w14:textId="53764D83" w:rsidR="00F62753" w:rsidRPr="0091252A" w:rsidRDefault="00F62753" w:rsidP="00F62753">
      <w:pPr>
        <w:pStyle w:val="ListParagraph"/>
        <w:numPr>
          <w:ilvl w:val="0"/>
          <w:numId w:val="6"/>
        </w:numPr>
        <w:rPr>
          <w:bCs/>
        </w:rPr>
      </w:pPr>
      <w:r w:rsidRPr="0091252A">
        <w:rPr>
          <w:bCs/>
        </w:rPr>
        <w:t>Somewhat unwilling to have the resistance test done</w:t>
      </w:r>
    </w:p>
    <w:p w14:paraId="73ABFA88" w14:textId="7C8881B0" w:rsidR="00F45F80" w:rsidRPr="0091252A" w:rsidRDefault="00F62753" w:rsidP="00352BF5">
      <w:pPr>
        <w:pStyle w:val="ListParagraph"/>
        <w:numPr>
          <w:ilvl w:val="0"/>
          <w:numId w:val="6"/>
        </w:numPr>
        <w:rPr>
          <w:bCs/>
        </w:rPr>
      </w:pPr>
      <w:r w:rsidRPr="0091252A">
        <w:rPr>
          <w:bCs/>
        </w:rPr>
        <w:t>Very unwilling to have the resistance test done</w:t>
      </w:r>
    </w:p>
    <w:p w14:paraId="231B6308" w14:textId="6114983A" w:rsidR="00B2103E" w:rsidRPr="0091252A" w:rsidRDefault="00B2103E" w:rsidP="00B2103E">
      <w:pPr>
        <w:rPr>
          <w:bCs/>
          <w:sz w:val="24"/>
          <w:szCs w:val="24"/>
        </w:rPr>
      </w:pPr>
    </w:p>
    <w:p w14:paraId="29B2EC08" w14:textId="43A9AC94" w:rsidR="000038E5" w:rsidRPr="0091252A" w:rsidRDefault="00660279" w:rsidP="00493609">
      <w:pPr>
        <w:pStyle w:val="ListParagraph"/>
        <w:numPr>
          <w:ilvl w:val="0"/>
          <w:numId w:val="13"/>
        </w:numPr>
        <w:rPr>
          <w:b/>
        </w:rPr>
      </w:pPr>
      <w:r>
        <w:rPr>
          <w:b/>
        </w:rPr>
        <w:t>Y</w:t>
      </w:r>
      <w:r w:rsidR="00DA7BFB" w:rsidRPr="0091252A">
        <w:rPr>
          <w:b/>
        </w:rPr>
        <w:t xml:space="preserve">ou have just learned from </w:t>
      </w:r>
      <w:r w:rsidR="00D11E1D" w:rsidRPr="0091252A">
        <w:rPr>
          <w:b/>
        </w:rPr>
        <w:t>a trusted media source</w:t>
      </w:r>
      <w:r w:rsidR="00DA7BFB" w:rsidRPr="0091252A">
        <w:rPr>
          <w:b/>
        </w:rPr>
        <w:t xml:space="preserve">—not </w:t>
      </w:r>
      <w:r w:rsidR="007B1721" w:rsidRPr="0091252A">
        <w:rPr>
          <w:b/>
        </w:rPr>
        <w:t xml:space="preserve">the </w:t>
      </w:r>
      <w:r w:rsidR="00DA7BFB" w:rsidRPr="0091252A">
        <w:rPr>
          <w:b/>
        </w:rPr>
        <w:t xml:space="preserve">doctor—that HIV resistance test </w:t>
      </w:r>
      <w:r w:rsidR="00104EA8" w:rsidRPr="0091252A">
        <w:rPr>
          <w:b/>
        </w:rPr>
        <w:t xml:space="preserve">results </w:t>
      </w:r>
      <w:r w:rsidR="00DA7BFB" w:rsidRPr="0091252A">
        <w:rPr>
          <w:b/>
        </w:rPr>
        <w:t>are</w:t>
      </w:r>
      <w:r w:rsidR="00521D2D" w:rsidRPr="0091252A">
        <w:rPr>
          <w:b/>
        </w:rPr>
        <w:t xml:space="preserve"> automatically</w:t>
      </w:r>
      <w:r w:rsidR="00DA7BFB" w:rsidRPr="0091252A">
        <w:rPr>
          <w:b/>
        </w:rPr>
        <w:t xml:space="preserve"> reported to public health agencies. How likely are you to return to this doctor </w:t>
      </w:r>
      <w:r w:rsidR="000038E5" w:rsidRPr="0091252A">
        <w:rPr>
          <w:b/>
        </w:rPr>
        <w:t xml:space="preserve">for continued care for HIV infection? </w:t>
      </w:r>
    </w:p>
    <w:p w14:paraId="5015C406" w14:textId="77777777" w:rsidR="000038E5" w:rsidRPr="0091252A" w:rsidRDefault="000038E5" w:rsidP="000038E5">
      <w:pPr>
        <w:pStyle w:val="ListParagraph"/>
        <w:numPr>
          <w:ilvl w:val="0"/>
          <w:numId w:val="6"/>
        </w:numPr>
        <w:rPr>
          <w:bCs/>
        </w:rPr>
      </w:pPr>
      <w:r w:rsidRPr="0091252A">
        <w:rPr>
          <w:bCs/>
        </w:rPr>
        <w:t>Very likely</w:t>
      </w:r>
    </w:p>
    <w:p w14:paraId="6E0E0134" w14:textId="77777777" w:rsidR="000038E5" w:rsidRPr="0091252A" w:rsidRDefault="000038E5" w:rsidP="000038E5">
      <w:pPr>
        <w:pStyle w:val="ListParagraph"/>
        <w:numPr>
          <w:ilvl w:val="0"/>
          <w:numId w:val="6"/>
        </w:numPr>
        <w:rPr>
          <w:bCs/>
        </w:rPr>
      </w:pPr>
      <w:r w:rsidRPr="0091252A">
        <w:rPr>
          <w:bCs/>
        </w:rPr>
        <w:t>Somewhat likely</w:t>
      </w:r>
    </w:p>
    <w:p w14:paraId="2A511EBB" w14:textId="77777777" w:rsidR="000038E5" w:rsidRPr="0091252A" w:rsidRDefault="000038E5" w:rsidP="000038E5">
      <w:pPr>
        <w:pStyle w:val="ListParagraph"/>
        <w:numPr>
          <w:ilvl w:val="0"/>
          <w:numId w:val="6"/>
        </w:numPr>
        <w:rPr>
          <w:bCs/>
        </w:rPr>
      </w:pPr>
      <w:r w:rsidRPr="0091252A">
        <w:rPr>
          <w:bCs/>
        </w:rPr>
        <w:t>Neither likely nor unlikely</w:t>
      </w:r>
    </w:p>
    <w:p w14:paraId="0514A2B6" w14:textId="77777777" w:rsidR="000038E5" w:rsidRPr="0091252A" w:rsidRDefault="000038E5" w:rsidP="000038E5">
      <w:pPr>
        <w:pStyle w:val="ListParagraph"/>
        <w:numPr>
          <w:ilvl w:val="0"/>
          <w:numId w:val="6"/>
        </w:numPr>
        <w:rPr>
          <w:bCs/>
        </w:rPr>
      </w:pPr>
      <w:r w:rsidRPr="0091252A">
        <w:rPr>
          <w:bCs/>
        </w:rPr>
        <w:t>Somewhat unlikely</w:t>
      </w:r>
    </w:p>
    <w:p w14:paraId="03B2CB21" w14:textId="388DCE34" w:rsidR="000038E5" w:rsidRPr="0091252A" w:rsidRDefault="000038E5" w:rsidP="000038E5">
      <w:pPr>
        <w:pStyle w:val="ListParagraph"/>
        <w:numPr>
          <w:ilvl w:val="0"/>
          <w:numId w:val="6"/>
        </w:numPr>
        <w:rPr>
          <w:bCs/>
        </w:rPr>
      </w:pPr>
      <w:r w:rsidRPr="0091252A">
        <w:rPr>
          <w:bCs/>
        </w:rPr>
        <w:t>Very unlikely</w:t>
      </w:r>
    </w:p>
    <w:p w14:paraId="332C63A7" w14:textId="0112C4F0" w:rsidR="00771639" w:rsidRPr="0091252A" w:rsidRDefault="00771639" w:rsidP="00771639">
      <w:pPr>
        <w:rPr>
          <w:bCs/>
          <w:sz w:val="24"/>
          <w:szCs w:val="24"/>
        </w:rPr>
      </w:pPr>
    </w:p>
    <w:p w14:paraId="6CC72992" w14:textId="33491B18" w:rsidR="000038E5" w:rsidRPr="0091252A" w:rsidRDefault="000038E5" w:rsidP="00493609">
      <w:pPr>
        <w:pStyle w:val="ListParagraph"/>
        <w:numPr>
          <w:ilvl w:val="0"/>
          <w:numId w:val="13"/>
        </w:numPr>
        <w:rPr>
          <w:b/>
        </w:rPr>
      </w:pPr>
      <w:bookmarkStart w:id="3" w:name="_Hlk98148862"/>
      <w:r w:rsidRPr="0091252A">
        <w:rPr>
          <w:b/>
        </w:rPr>
        <w:t xml:space="preserve">In your opinion, how important is it for patients </w:t>
      </w:r>
      <w:r w:rsidRPr="00FD593D">
        <w:rPr>
          <w:b/>
          <w:i/>
          <w:iCs/>
          <w:u w:val="single"/>
        </w:rPr>
        <w:t>to know</w:t>
      </w:r>
      <w:r w:rsidRPr="0091252A">
        <w:rPr>
          <w:b/>
        </w:rPr>
        <w:t xml:space="preserve"> that their HIV resistance test results are reported</w:t>
      </w:r>
      <w:r w:rsidR="00776EFD" w:rsidRPr="0091252A">
        <w:rPr>
          <w:b/>
        </w:rPr>
        <w:t xml:space="preserve"> automatically</w:t>
      </w:r>
      <w:r w:rsidRPr="0091252A">
        <w:rPr>
          <w:b/>
        </w:rPr>
        <w:t xml:space="preserve"> to public health agencies </w:t>
      </w:r>
      <w:r w:rsidRPr="0091252A">
        <w:rPr>
          <w:b/>
          <w:i/>
          <w:u w:val="single"/>
        </w:rPr>
        <w:t>before</w:t>
      </w:r>
      <w:r w:rsidRPr="0091252A">
        <w:rPr>
          <w:b/>
        </w:rPr>
        <w:t xml:space="preserve"> they have the test done? </w:t>
      </w:r>
      <w:bookmarkEnd w:id="3"/>
    </w:p>
    <w:p w14:paraId="2F92B6A8" w14:textId="77777777" w:rsidR="000038E5" w:rsidRPr="0091252A" w:rsidRDefault="000038E5" w:rsidP="000038E5">
      <w:pPr>
        <w:pStyle w:val="ListParagraph"/>
        <w:numPr>
          <w:ilvl w:val="0"/>
          <w:numId w:val="6"/>
        </w:numPr>
        <w:rPr>
          <w:bCs/>
        </w:rPr>
      </w:pPr>
      <w:r w:rsidRPr="0091252A">
        <w:rPr>
          <w:bCs/>
        </w:rPr>
        <w:t>Extremely important</w:t>
      </w:r>
    </w:p>
    <w:p w14:paraId="2A76252C" w14:textId="77777777" w:rsidR="000038E5" w:rsidRPr="0091252A" w:rsidRDefault="000038E5" w:rsidP="000038E5">
      <w:pPr>
        <w:pStyle w:val="ListParagraph"/>
        <w:numPr>
          <w:ilvl w:val="0"/>
          <w:numId w:val="6"/>
        </w:numPr>
        <w:rPr>
          <w:bCs/>
        </w:rPr>
      </w:pPr>
      <w:r w:rsidRPr="0091252A">
        <w:rPr>
          <w:bCs/>
        </w:rPr>
        <w:t>Very important</w:t>
      </w:r>
    </w:p>
    <w:p w14:paraId="117CD02B" w14:textId="77777777" w:rsidR="000038E5" w:rsidRPr="0091252A" w:rsidRDefault="000038E5" w:rsidP="000038E5">
      <w:pPr>
        <w:pStyle w:val="ListParagraph"/>
        <w:numPr>
          <w:ilvl w:val="0"/>
          <w:numId w:val="6"/>
        </w:numPr>
        <w:rPr>
          <w:bCs/>
        </w:rPr>
      </w:pPr>
      <w:r w:rsidRPr="0091252A">
        <w:rPr>
          <w:bCs/>
        </w:rPr>
        <w:t>Moderately important</w:t>
      </w:r>
    </w:p>
    <w:p w14:paraId="7C4ACA86" w14:textId="77777777" w:rsidR="000038E5" w:rsidRPr="0091252A" w:rsidRDefault="000038E5" w:rsidP="000038E5">
      <w:pPr>
        <w:pStyle w:val="ListParagraph"/>
        <w:numPr>
          <w:ilvl w:val="0"/>
          <w:numId w:val="6"/>
        </w:numPr>
        <w:rPr>
          <w:bCs/>
        </w:rPr>
      </w:pPr>
      <w:r w:rsidRPr="0091252A">
        <w:rPr>
          <w:bCs/>
        </w:rPr>
        <w:t>Slightly important</w:t>
      </w:r>
    </w:p>
    <w:p w14:paraId="5C486CC4" w14:textId="77777777" w:rsidR="000038E5" w:rsidRPr="0091252A" w:rsidRDefault="000038E5" w:rsidP="000038E5">
      <w:pPr>
        <w:pStyle w:val="ListParagraph"/>
        <w:numPr>
          <w:ilvl w:val="0"/>
          <w:numId w:val="6"/>
        </w:numPr>
        <w:rPr>
          <w:bCs/>
        </w:rPr>
      </w:pPr>
      <w:r w:rsidRPr="0091252A">
        <w:rPr>
          <w:bCs/>
        </w:rPr>
        <w:t>Not at all important</w:t>
      </w:r>
    </w:p>
    <w:p w14:paraId="28B6E684" w14:textId="7A4438CB" w:rsidR="00F62EF8" w:rsidRPr="00363134" w:rsidRDefault="00E15026" w:rsidP="00F62EF8">
      <w:pPr>
        <w:pStyle w:val="ListParagraph"/>
        <w:numPr>
          <w:ilvl w:val="0"/>
          <w:numId w:val="6"/>
        </w:numPr>
      </w:pPr>
      <w:r>
        <w:rPr>
          <w:rFonts w:eastAsia="Times New Roman" w:cstheme="minorHAnsi"/>
          <w:b/>
          <w:bCs/>
          <w:i/>
          <w:iCs/>
          <w:color w:val="000000"/>
        </w:rPr>
        <w:t>of the other answers</w:t>
      </w:r>
      <w:r w:rsidR="00F05540">
        <w:rPr>
          <w:rFonts w:eastAsia="Times New Roman" w:cstheme="minorHAnsi"/>
          <w:b/>
          <w:bCs/>
          <w:i/>
          <w:iCs/>
          <w:color w:val="000000"/>
        </w:rPr>
        <w:t>]</w:t>
      </w:r>
    </w:p>
    <w:sectPr w:rsidR="00F62EF8" w:rsidRPr="00363134" w:rsidSect="00926222">
      <w:headerReference w:type="default" r:id="rId11"/>
      <w:pgSz w:w="12240" w:h="15840"/>
      <w:pgMar w:top="720" w:right="1152" w:bottom="72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2EBF4" w14:textId="77777777" w:rsidR="00A1260C" w:rsidRDefault="00A1260C" w:rsidP="004410A2">
      <w:pPr>
        <w:spacing w:after="0" w:line="240" w:lineRule="auto"/>
      </w:pPr>
      <w:r>
        <w:separator/>
      </w:r>
    </w:p>
  </w:endnote>
  <w:endnote w:type="continuationSeparator" w:id="0">
    <w:p w14:paraId="0D44D88E" w14:textId="77777777" w:rsidR="00A1260C" w:rsidRDefault="00A1260C" w:rsidP="004410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90817A" w14:textId="77777777" w:rsidR="00A1260C" w:rsidRDefault="00A1260C" w:rsidP="004410A2">
      <w:pPr>
        <w:spacing w:after="0" w:line="240" w:lineRule="auto"/>
      </w:pPr>
      <w:r>
        <w:separator/>
      </w:r>
    </w:p>
  </w:footnote>
  <w:footnote w:type="continuationSeparator" w:id="0">
    <w:p w14:paraId="0CEFBBC5" w14:textId="77777777" w:rsidR="00A1260C" w:rsidRDefault="00A1260C" w:rsidP="004410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DC7A2F" w14:textId="2EB15105" w:rsidR="004410A2" w:rsidRDefault="004410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0E91"/>
    <w:multiLevelType w:val="hybridMultilevel"/>
    <w:tmpl w:val="A16404CA"/>
    <w:lvl w:ilvl="0" w:tplc="BDA2AA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85549"/>
    <w:multiLevelType w:val="hybridMultilevel"/>
    <w:tmpl w:val="0FE659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9004E"/>
    <w:multiLevelType w:val="hybridMultilevel"/>
    <w:tmpl w:val="5D5626EE"/>
    <w:lvl w:ilvl="0" w:tplc="D1C2B7C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D53E7F"/>
    <w:multiLevelType w:val="hybridMultilevel"/>
    <w:tmpl w:val="D27ED488"/>
    <w:lvl w:ilvl="0" w:tplc="1F3CAC0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F3F5D"/>
    <w:multiLevelType w:val="hybridMultilevel"/>
    <w:tmpl w:val="CFACAB9C"/>
    <w:lvl w:ilvl="0" w:tplc="D5C43E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9507C0"/>
    <w:multiLevelType w:val="hybridMultilevel"/>
    <w:tmpl w:val="0CE402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5C130A"/>
    <w:multiLevelType w:val="hybridMultilevel"/>
    <w:tmpl w:val="DC22B648"/>
    <w:lvl w:ilvl="0" w:tplc="35E84E1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B7D1C29"/>
    <w:multiLevelType w:val="hybridMultilevel"/>
    <w:tmpl w:val="5AA003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641A4B"/>
    <w:multiLevelType w:val="hybridMultilevel"/>
    <w:tmpl w:val="D38EA45E"/>
    <w:lvl w:ilvl="0" w:tplc="C7F8ED1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C73066"/>
    <w:multiLevelType w:val="hybridMultilevel"/>
    <w:tmpl w:val="E2E04B14"/>
    <w:lvl w:ilvl="0" w:tplc="D67E3B84">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020E67"/>
    <w:multiLevelType w:val="hybridMultilevel"/>
    <w:tmpl w:val="EEC4797E"/>
    <w:lvl w:ilvl="0" w:tplc="A236883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FA36B8"/>
    <w:multiLevelType w:val="hybridMultilevel"/>
    <w:tmpl w:val="831C3CA6"/>
    <w:lvl w:ilvl="0" w:tplc="556A5B1A">
      <w:start w:val="1"/>
      <w:numFmt w:val="lowerLetter"/>
      <w:lvlText w:val="%1."/>
      <w:lvlJc w:val="left"/>
      <w:pPr>
        <w:ind w:left="720" w:hanging="360"/>
      </w:pPr>
      <w:rPr>
        <w:rFonts w:asciiTheme="minorHAnsi" w:eastAsiaTheme="minorHAnsi" w:hAnsiTheme="minorHAnsi" w:cstheme="minorBidi" w:hint="default"/>
        <w:color w:val="auto"/>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677629"/>
    <w:multiLevelType w:val="hybridMultilevel"/>
    <w:tmpl w:val="BE4AB70C"/>
    <w:lvl w:ilvl="0" w:tplc="FFFFFFFF">
      <w:start w:val="1"/>
      <w:numFmt w:val="bullet"/>
      <w:lvlText w:val=""/>
      <w:lvlJc w:val="left"/>
      <w:pPr>
        <w:ind w:left="1440" w:hanging="360"/>
      </w:pPr>
      <w:rPr>
        <w:rFonts w:ascii="Symbol" w:hAnsi="Symbol" w:hint="default"/>
      </w:rPr>
    </w:lvl>
    <w:lvl w:ilvl="1" w:tplc="35E84E14">
      <w:start w:val="1"/>
      <w:numFmt w:val="bullet"/>
      <w:lvlText w:val=""/>
      <w:lvlJc w:val="left"/>
      <w:pPr>
        <w:ind w:left="2160" w:hanging="360"/>
      </w:pPr>
      <w:rPr>
        <w:rFonts w:ascii="Symbol" w:hAnsi="Symbol"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3" w15:restartNumberingAfterBreak="0">
    <w:nsid w:val="421D104A"/>
    <w:multiLevelType w:val="hybridMultilevel"/>
    <w:tmpl w:val="21262518"/>
    <w:lvl w:ilvl="0" w:tplc="FB16463A">
      <w:start w:val="2"/>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842C0E"/>
    <w:multiLevelType w:val="hybridMultilevel"/>
    <w:tmpl w:val="CDD86C3A"/>
    <w:lvl w:ilvl="0" w:tplc="B2D05492">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DF662C"/>
    <w:multiLevelType w:val="hybridMultilevel"/>
    <w:tmpl w:val="29BC7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82601D"/>
    <w:multiLevelType w:val="hybridMultilevel"/>
    <w:tmpl w:val="B15CBEB8"/>
    <w:lvl w:ilvl="0" w:tplc="CA9AFD36">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5714E4"/>
    <w:multiLevelType w:val="hybridMultilevel"/>
    <w:tmpl w:val="119AC6EC"/>
    <w:lvl w:ilvl="0" w:tplc="FB6C09D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9D40CB4"/>
    <w:multiLevelType w:val="hybridMultilevel"/>
    <w:tmpl w:val="186AEE52"/>
    <w:lvl w:ilvl="0" w:tplc="A4F01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6927176">
    <w:abstractNumId w:val="1"/>
  </w:num>
  <w:num w:numId="2" w16cid:durableId="1473139110">
    <w:abstractNumId w:val="15"/>
  </w:num>
  <w:num w:numId="3" w16cid:durableId="1043872058">
    <w:abstractNumId w:val="3"/>
  </w:num>
  <w:num w:numId="4" w16cid:durableId="1734039567">
    <w:abstractNumId w:val="16"/>
  </w:num>
  <w:num w:numId="5" w16cid:durableId="1619140171">
    <w:abstractNumId w:val="13"/>
  </w:num>
  <w:num w:numId="6" w16cid:durableId="1446776474">
    <w:abstractNumId w:val="6"/>
  </w:num>
  <w:num w:numId="7" w16cid:durableId="755705763">
    <w:abstractNumId w:val="12"/>
  </w:num>
  <w:num w:numId="8" w16cid:durableId="614604364">
    <w:abstractNumId w:val="8"/>
  </w:num>
  <w:num w:numId="9" w16cid:durableId="716854977">
    <w:abstractNumId w:val="4"/>
  </w:num>
  <w:num w:numId="10" w16cid:durableId="539054196">
    <w:abstractNumId w:val="10"/>
  </w:num>
  <w:num w:numId="11" w16cid:durableId="1468475413">
    <w:abstractNumId w:val="7"/>
  </w:num>
  <w:num w:numId="12" w16cid:durableId="1977755846">
    <w:abstractNumId w:val="18"/>
  </w:num>
  <w:num w:numId="13" w16cid:durableId="2096976914">
    <w:abstractNumId w:val="9"/>
  </w:num>
  <w:num w:numId="14" w16cid:durableId="604268746">
    <w:abstractNumId w:val="5"/>
  </w:num>
  <w:num w:numId="15" w16cid:durableId="783498130">
    <w:abstractNumId w:val="2"/>
  </w:num>
  <w:num w:numId="16" w16cid:durableId="811557064">
    <w:abstractNumId w:val="17"/>
  </w:num>
  <w:num w:numId="17" w16cid:durableId="1219051130">
    <w:abstractNumId w:val="11"/>
  </w:num>
  <w:num w:numId="18" w16cid:durableId="639501473">
    <w:abstractNumId w:val="14"/>
  </w:num>
  <w:num w:numId="19" w16cid:durableId="3670755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56F"/>
    <w:rsid w:val="0000058C"/>
    <w:rsid w:val="00001313"/>
    <w:rsid w:val="00002110"/>
    <w:rsid w:val="000029BF"/>
    <w:rsid w:val="00002A02"/>
    <w:rsid w:val="000038E5"/>
    <w:rsid w:val="00006488"/>
    <w:rsid w:val="0001166E"/>
    <w:rsid w:val="0001551F"/>
    <w:rsid w:val="000167FE"/>
    <w:rsid w:val="000231BA"/>
    <w:rsid w:val="0004419E"/>
    <w:rsid w:val="00045275"/>
    <w:rsid w:val="000463BB"/>
    <w:rsid w:val="00047780"/>
    <w:rsid w:val="000513E0"/>
    <w:rsid w:val="00054EEB"/>
    <w:rsid w:val="00056BD9"/>
    <w:rsid w:val="00061AA8"/>
    <w:rsid w:val="00081CA2"/>
    <w:rsid w:val="000836E0"/>
    <w:rsid w:val="0008559E"/>
    <w:rsid w:val="00086E4D"/>
    <w:rsid w:val="00091E0B"/>
    <w:rsid w:val="0009530B"/>
    <w:rsid w:val="00095B03"/>
    <w:rsid w:val="00096C80"/>
    <w:rsid w:val="000A1795"/>
    <w:rsid w:val="000A2D7E"/>
    <w:rsid w:val="000A371A"/>
    <w:rsid w:val="000A7C8A"/>
    <w:rsid w:val="000B0254"/>
    <w:rsid w:val="000B0E4E"/>
    <w:rsid w:val="000B7895"/>
    <w:rsid w:val="000C1A77"/>
    <w:rsid w:val="000C324C"/>
    <w:rsid w:val="000D0FC3"/>
    <w:rsid w:val="000D6854"/>
    <w:rsid w:val="000E16D1"/>
    <w:rsid w:val="000E30F5"/>
    <w:rsid w:val="000F057A"/>
    <w:rsid w:val="000F2668"/>
    <w:rsid w:val="000F5B3F"/>
    <w:rsid w:val="000F5C70"/>
    <w:rsid w:val="000F6080"/>
    <w:rsid w:val="00101681"/>
    <w:rsid w:val="0010410B"/>
    <w:rsid w:val="00104EA8"/>
    <w:rsid w:val="001120DF"/>
    <w:rsid w:val="001238F5"/>
    <w:rsid w:val="00125DB1"/>
    <w:rsid w:val="00131C78"/>
    <w:rsid w:val="001349DA"/>
    <w:rsid w:val="0013538F"/>
    <w:rsid w:val="00140027"/>
    <w:rsid w:val="00143473"/>
    <w:rsid w:val="00143EC5"/>
    <w:rsid w:val="001500E4"/>
    <w:rsid w:val="001552C4"/>
    <w:rsid w:val="00156F0A"/>
    <w:rsid w:val="001614E6"/>
    <w:rsid w:val="001630A4"/>
    <w:rsid w:val="00164754"/>
    <w:rsid w:val="00180948"/>
    <w:rsid w:val="0018379E"/>
    <w:rsid w:val="00190D22"/>
    <w:rsid w:val="00192E8E"/>
    <w:rsid w:val="001A4D1E"/>
    <w:rsid w:val="001A6D30"/>
    <w:rsid w:val="001A77D8"/>
    <w:rsid w:val="001B01CB"/>
    <w:rsid w:val="001B376B"/>
    <w:rsid w:val="001B3D72"/>
    <w:rsid w:val="001B5FAF"/>
    <w:rsid w:val="001B6678"/>
    <w:rsid w:val="001D2760"/>
    <w:rsid w:val="001D30E1"/>
    <w:rsid w:val="001D5470"/>
    <w:rsid w:val="001E3277"/>
    <w:rsid w:val="001E50D4"/>
    <w:rsid w:val="001F10FB"/>
    <w:rsid w:val="001F5749"/>
    <w:rsid w:val="00205D40"/>
    <w:rsid w:val="0021056F"/>
    <w:rsid w:val="00222565"/>
    <w:rsid w:val="002240A8"/>
    <w:rsid w:val="00227F11"/>
    <w:rsid w:val="002369F4"/>
    <w:rsid w:val="00237FC5"/>
    <w:rsid w:val="00246160"/>
    <w:rsid w:val="0026031C"/>
    <w:rsid w:val="00284FFF"/>
    <w:rsid w:val="00286D33"/>
    <w:rsid w:val="002870ED"/>
    <w:rsid w:val="002A1F33"/>
    <w:rsid w:val="002B3637"/>
    <w:rsid w:val="002C2EE9"/>
    <w:rsid w:val="002D2723"/>
    <w:rsid w:val="002D48D5"/>
    <w:rsid w:val="002E3E40"/>
    <w:rsid w:val="002F251E"/>
    <w:rsid w:val="002F27B0"/>
    <w:rsid w:val="002F5658"/>
    <w:rsid w:val="002F6F54"/>
    <w:rsid w:val="00302340"/>
    <w:rsid w:val="00302D71"/>
    <w:rsid w:val="003104C7"/>
    <w:rsid w:val="00312424"/>
    <w:rsid w:val="00312743"/>
    <w:rsid w:val="00315110"/>
    <w:rsid w:val="003207FB"/>
    <w:rsid w:val="00330A15"/>
    <w:rsid w:val="00330E64"/>
    <w:rsid w:val="00330F6E"/>
    <w:rsid w:val="003411F6"/>
    <w:rsid w:val="00342DD8"/>
    <w:rsid w:val="00347E70"/>
    <w:rsid w:val="00352A2B"/>
    <w:rsid w:val="00353DD3"/>
    <w:rsid w:val="00354ED4"/>
    <w:rsid w:val="00355136"/>
    <w:rsid w:val="003560D1"/>
    <w:rsid w:val="00363134"/>
    <w:rsid w:val="00364C5C"/>
    <w:rsid w:val="003653F3"/>
    <w:rsid w:val="003703D8"/>
    <w:rsid w:val="00376698"/>
    <w:rsid w:val="00381962"/>
    <w:rsid w:val="00384094"/>
    <w:rsid w:val="00385F8F"/>
    <w:rsid w:val="003A0F7C"/>
    <w:rsid w:val="003B6542"/>
    <w:rsid w:val="003C004B"/>
    <w:rsid w:val="003C0422"/>
    <w:rsid w:val="003D39C0"/>
    <w:rsid w:val="003E07F5"/>
    <w:rsid w:val="003F3DC0"/>
    <w:rsid w:val="003F46DD"/>
    <w:rsid w:val="00401A83"/>
    <w:rsid w:val="00401C4C"/>
    <w:rsid w:val="00402968"/>
    <w:rsid w:val="00415482"/>
    <w:rsid w:val="004158EC"/>
    <w:rsid w:val="0041641A"/>
    <w:rsid w:val="004317AA"/>
    <w:rsid w:val="00432D42"/>
    <w:rsid w:val="004350BB"/>
    <w:rsid w:val="004410A2"/>
    <w:rsid w:val="00447513"/>
    <w:rsid w:val="00450BEC"/>
    <w:rsid w:val="00454D24"/>
    <w:rsid w:val="00454F37"/>
    <w:rsid w:val="00456469"/>
    <w:rsid w:val="00456CA4"/>
    <w:rsid w:val="00475023"/>
    <w:rsid w:val="0047766A"/>
    <w:rsid w:val="00481F93"/>
    <w:rsid w:val="00486EF3"/>
    <w:rsid w:val="004875FA"/>
    <w:rsid w:val="00490ECB"/>
    <w:rsid w:val="00493609"/>
    <w:rsid w:val="004A241F"/>
    <w:rsid w:val="004A3E3B"/>
    <w:rsid w:val="004A590B"/>
    <w:rsid w:val="004A5967"/>
    <w:rsid w:val="004B7D69"/>
    <w:rsid w:val="004D05BE"/>
    <w:rsid w:val="004D2A6C"/>
    <w:rsid w:val="004D55DE"/>
    <w:rsid w:val="004D630F"/>
    <w:rsid w:val="004D68FC"/>
    <w:rsid w:val="004E4099"/>
    <w:rsid w:val="004F1033"/>
    <w:rsid w:val="004F5122"/>
    <w:rsid w:val="004F7710"/>
    <w:rsid w:val="004F7BF7"/>
    <w:rsid w:val="00500F04"/>
    <w:rsid w:val="00500F08"/>
    <w:rsid w:val="00503467"/>
    <w:rsid w:val="005037AD"/>
    <w:rsid w:val="005041C5"/>
    <w:rsid w:val="00504404"/>
    <w:rsid w:val="005061E2"/>
    <w:rsid w:val="00507924"/>
    <w:rsid w:val="0051368A"/>
    <w:rsid w:val="00513F81"/>
    <w:rsid w:val="00515190"/>
    <w:rsid w:val="00515748"/>
    <w:rsid w:val="00521D2D"/>
    <w:rsid w:val="00522538"/>
    <w:rsid w:val="00525E30"/>
    <w:rsid w:val="0052634D"/>
    <w:rsid w:val="00526927"/>
    <w:rsid w:val="00526DDD"/>
    <w:rsid w:val="00526FB8"/>
    <w:rsid w:val="00531391"/>
    <w:rsid w:val="005360F5"/>
    <w:rsid w:val="005426EB"/>
    <w:rsid w:val="00551C75"/>
    <w:rsid w:val="00553252"/>
    <w:rsid w:val="005601B6"/>
    <w:rsid w:val="00563E58"/>
    <w:rsid w:val="00567472"/>
    <w:rsid w:val="00567CB0"/>
    <w:rsid w:val="00575C9A"/>
    <w:rsid w:val="005818BA"/>
    <w:rsid w:val="00585FFD"/>
    <w:rsid w:val="005904D3"/>
    <w:rsid w:val="0059362F"/>
    <w:rsid w:val="00597AF4"/>
    <w:rsid w:val="005B7CA0"/>
    <w:rsid w:val="005C1E25"/>
    <w:rsid w:val="005C3415"/>
    <w:rsid w:val="005C7667"/>
    <w:rsid w:val="005D3FF3"/>
    <w:rsid w:val="005D525E"/>
    <w:rsid w:val="005E0F9E"/>
    <w:rsid w:val="005E19BA"/>
    <w:rsid w:val="005E4A0C"/>
    <w:rsid w:val="005E4F4F"/>
    <w:rsid w:val="005E5CCB"/>
    <w:rsid w:val="005E6613"/>
    <w:rsid w:val="005F396C"/>
    <w:rsid w:val="005F4775"/>
    <w:rsid w:val="006033F4"/>
    <w:rsid w:val="00605163"/>
    <w:rsid w:val="00605AF7"/>
    <w:rsid w:val="00611C01"/>
    <w:rsid w:val="006120ED"/>
    <w:rsid w:val="0061262E"/>
    <w:rsid w:val="00616196"/>
    <w:rsid w:val="006470EB"/>
    <w:rsid w:val="00647956"/>
    <w:rsid w:val="00651F82"/>
    <w:rsid w:val="006547AC"/>
    <w:rsid w:val="00660279"/>
    <w:rsid w:val="00661B78"/>
    <w:rsid w:val="00662AA3"/>
    <w:rsid w:val="00662ADE"/>
    <w:rsid w:val="00663815"/>
    <w:rsid w:val="00665C1C"/>
    <w:rsid w:val="00670ADD"/>
    <w:rsid w:val="006715BE"/>
    <w:rsid w:val="006812D3"/>
    <w:rsid w:val="006833DA"/>
    <w:rsid w:val="00692663"/>
    <w:rsid w:val="006954CE"/>
    <w:rsid w:val="006A2E33"/>
    <w:rsid w:val="006A7998"/>
    <w:rsid w:val="006B4312"/>
    <w:rsid w:val="006B538D"/>
    <w:rsid w:val="006C1E73"/>
    <w:rsid w:val="006C40E6"/>
    <w:rsid w:val="006C7114"/>
    <w:rsid w:val="006D299E"/>
    <w:rsid w:val="006D4852"/>
    <w:rsid w:val="006E1EAB"/>
    <w:rsid w:val="006E5B13"/>
    <w:rsid w:val="006F23F4"/>
    <w:rsid w:val="006F37B7"/>
    <w:rsid w:val="006F3986"/>
    <w:rsid w:val="006F39CF"/>
    <w:rsid w:val="007048C5"/>
    <w:rsid w:val="0072655C"/>
    <w:rsid w:val="00730BF9"/>
    <w:rsid w:val="00733361"/>
    <w:rsid w:val="00734283"/>
    <w:rsid w:val="00734B83"/>
    <w:rsid w:val="00743523"/>
    <w:rsid w:val="00744104"/>
    <w:rsid w:val="00746D1E"/>
    <w:rsid w:val="007547B2"/>
    <w:rsid w:val="0075564C"/>
    <w:rsid w:val="007621C7"/>
    <w:rsid w:val="00763564"/>
    <w:rsid w:val="00771639"/>
    <w:rsid w:val="00776EFD"/>
    <w:rsid w:val="00776F5A"/>
    <w:rsid w:val="00786E7C"/>
    <w:rsid w:val="007876C1"/>
    <w:rsid w:val="00791F54"/>
    <w:rsid w:val="00793336"/>
    <w:rsid w:val="00796003"/>
    <w:rsid w:val="0079640B"/>
    <w:rsid w:val="007973EF"/>
    <w:rsid w:val="007973FF"/>
    <w:rsid w:val="007A06EC"/>
    <w:rsid w:val="007A54FD"/>
    <w:rsid w:val="007A71F7"/>
    <w:rsid w:val="007B1721"/>
    <w:rsid w:val="007C588E"/>
    <w:rsid w:val="007D0437"/>
    <w:rsid w:val="007D0E15"/>
    <w:rsid w:val="007E05EF"/>
    <w:rsid w:val="007E1C33"/>
    <w:rsid w:val="007E6B03"/>
    <w:rsid w:val="007F1BEE"/>
    <w:rsid w:val="007F3DCA"/>
    <w:rsid w:val="007F4A19"/>
    <w:rsid w:val="008016DC"/>
    <w:rsid w:val="00805E7B"/>
    <w:rsid w:val="00810B25"/>
    <w:rsid w:val="00817A1E"/>
    <w:rsid w:val="008249DC"/>
    <w:rsid w:val="00825027"/>
    <w:rsid w:val="00836A9C"/>
    <w:rsid w:val="008426FF"/>
    <w:rsid w:val="008507CD"/>
    <w:rsid w:val="008509EA"/>
    <w:rsid w:val="008717DC"/>
    <w:rsid w:val="0087240D"/>
    <w:rsid w:val="008779F8"/>
    <w:rsid w:val="00882C09"/>
    <w:rsid w:val="008857C1"/>
    <w:rsid w:val="00885E66"/>
    <w:rsid w:val="00886223"/>
    <w:rsid w:val="00892247"/>
    <w:rsid w:val="008938D3"/>
    <w:rsid w:val="00896238"/>
    <w:rsid w:val="008A7DEF"/>
    <w:rsid w:val="008B06BC"/>
    <w:rsid w:val="008C14A7"/>
    <w:rsid w:val="008C2773"/>
    <w:rsid w:val="008C2BB3"/>
    <w:rsid w:val="008C4EDB"/>
    <w:rsid w:val="008D06CF"/>
    <w:rsid w:val="008E05CD"/>
    <w:rsid w:val="008E11A8"/>
    <w:rsid w:val="008E3FC8"/>
    <w:rsid w:val="008F6ED9"/>
    <w:rsid w:val="008F7D3E"/>
    <w:rsid w:val="00903500"/>
    <w:rsid w:val="00906B22"/>
    <w:rsid w:val="00910729"/>
    <w:rsid w:val="0091252A"/>
    <w:rsid w:val="00916512"/>
    <w:rsid w:val="00917F87"/>
    <w:rsid w:val="009201FA"/>
    <w:rsid w:val="00922AAB"/>
    <w:rsid w:val="00923EE0"/>
    <w:rsid w:val="00926222"/>
    <w:rsid w:val="00926D30"/>
    <w:rsid w:val="009312A1"/>
    <w:rsid w:val="009341CF"/>
    <w:rsid w:val="00941026"/>
    <w:rsid w:val="00944DA7"/>
    <w:rsid w:val="00945411"/>
    <w:rsid w:val="00947559"/>
    <w:rsid w:val="00947BC6"/>
    <w:rsid w:val="0095047F"/>
    <w:rsid w:val="00967126"/>
    <w:rsid w:val="00971536"/>
    <w:rsid w:val="009852BC"/>
    <w:rsid w:val="009858E3"/>
    <w:rsid w:val="009872B0"/>
    <w:rsid w:val="00991D5F"/>
    <w:rsid w:val="00991FD3"/>
    <w:rsid w:val="00992D35"/>
    <w:rsid w:val="00994F88"/>
    <w:rsid w:val="00995770"/>
    <w:rsid w:val="009A3E12"/>
    <w:rsid w:val="009A436B"/>
    <w:rsid w:val="009A508B"/>
    <w:rsid w:val="009B1DA7"/>
    <w:rsid w:val="009B37B3"/>
    <w:rsid w:val="009B4A9E"/>
    <w:rsid w:val="009B4D35"/>
    <w:rsid w:val="009B7C4B"/>
    <w:rsid w:val="009C01F2"/>
    <w:rsid w:val="009D14D2"/>
    <w:rsid w:val="009D7379"/>
    <w:rsid w:val="009D7850"/>
    <w:rsid w:val="009E1EBF"/>
    <w:rsid w:val="009E72C8"/>
    <w:rsid w:val="00A01581"/>
    <w:rsid w:val="00A06009"/>
    <w:rsid w:val="00A1260C"/>
    <w:rsid w:val="00A1424C"/>
    <w:rsid w:val="00A14B6F"/>
    <w:rsid w:val="00A213DB"/>
    <w:rsid w:val="00A21DE7"/>
    <w:rsid w:val="00A23791"/>
    <w:rsid w:val="00A27280"/>
    <w:rsid w:val="00A27F32"/>
    <w:rsid w:val="00A3000A"/>
    <w:rsid w:val="00A3706D"/>
    <w:rsid w:val="00A4044D"/>
    <w:rsid w:val="00A431E8"/>
    <w:rsid w:val="00A438B3"/>
    <w:rsid w:val="00A539A8"/>
    <w:rsid w:val="00A574AD"/>
    <w:rsid w:val="00A60C27"/>
    <w:rsid w:val="00A64E18"/>
    <w:rsid w:val="00A66661"/>
    <w:rsid w:val="00A7527D"/>
    <w:rsid w:val="00A754FB"/>
    <w:rsid w:val="00A849E0"/>
    <w:rsid w:val="00A84B98"/>
    <w:rsid w:val="00A952DF"/>
    <w:rsid w:val="00A978C2"/>
    <w:rsid w:val="00AA7ED3"/>
    <w:rsid w:val="00AB7445"/>
    <w:rsid w:val="00AC3A10"/>
    <w:rsid w:val="00AD315B"/>
    <w:rsid w:val="00AD4A37"/>
    <w:rsid w:val="00AD5C4A"/>
    <w:rsid w:val="00AD7CBE"/>
    <w:rsid w:val="00AF2A50"/>
    <w:rsid w:val="00AF3C89"/>
    <w:rsid w:val="00B014EC"/>
    <w:rsid w:val="00B01911"/>
    <w:rsid w:val="00B10697"/>
    <w:rsid w:val="00B12260"/>
    <w:rsid w:val="00B12F3C"/>
    <w:rsid w:val="00B13218"/>
    <w:rsid w:val="00B200FC"/>
    <w:rsid w:val="00B2103E"/>
    <w:rsid w:val="00B221E8"/>
    <w:rsid w:val="00B24AE4"/>
    <w:rsid w:val="00B27A70"/>
    <w:rsid w:val="00B42035"/>
    <w:rsid w:val="00B43B1A"/>
    <w:rsid w:val="00B458A3"/>
    <w:rsid w:val="00B53D44"/>
    <w:rsid w:val="00B57A01"/>
    <w:rsid w:val="00B65EE1"/>
    <w:rsid w:val="00B665A4"/>
    <w:rsid w:val="00B670A1"/>
    <w:rsid w:val="00B73FCD"/>
    <w:rsid w:val="00B76736"/>
    <w:rsid w:val="00B8216E"/>
    <w:rsid w:val="00B83170"/>
    <w:rsid w:val="00B87626"/>
    <w:rsid w:val="00B87EB0"/>
    <w:rsid w:val="00B90363"/>
    <w:rsid w:val="00B91989"/>
    <w:rsid w:val="00BA2B47"/>
    <w:rsid w:val="00BB0837"/>
    <w:rsid w:val="00BB492F"/>
    <w:rsid w:val="00BB49DC"/>
    <w:rsid w:val="00BB51EB"/>
    <w:rsid w:val="00BB6BCE"/>
    <w:rsid w:val="00BC147A"/>
    <w:rsid w:val="00BC1BA4"/>
    <w:rsid w:val="00BC1C41"/>
    <w:rsid w:val="00BD210A"/>
    <w:rsid w:val="00BD5140"/>
    <w:rsid w:val="00BE21A1"/>
    <w:rsid w:val="00BE2E8B"/>
    <w:rsid w:val="00BE797B"/>
    <w:rsid w:val="00BF590A"/>
    <w:rsid w:val="00C00A52"/>
    <w:rsid w:val="00C1452F"/>
    <w:rsid w:val="00C14669"/>
    <w:rsid w:val="00C22C58"/>
    <w:rsid w:val="00C25C53"/>
    <w:rsid w:val="00C266B2"/>
    <w:rsid w:val="00C341C4"/>
    <w:rsid w:val="00C41E17"/>
    <w:rsid w:val="00C41E8F"/>
    <w:rsid w:val="00C437AC"/>
    <w:rsid w:val="00C450BC"/>
    <w:rsid w:val="00C45CF5"/>
    <w:rsid w:val="00C46197"/>
    <w:rsid w:val="00C52652"/>
    <w:rsid w:val="00C53B49"/>
    <w:rsid w:val="00C57882"/>
    <w:rsid w:val="00C60737"/>
    <w:rsid w:val="00C63147"/>
    <w:rsid w:val="00C7348C"/>
    <w:rsid w:val="00C77681"/>
    <w:rsid w:val="00C80739"/>
    <w:rsid w:val="00C80D98"/>
    <w:rsid w:val="00C83331"/>
    <w:rsid w:val="00C83C40"/>
    <w:rsid w:val="00C8610E"/>
    <w:rsid w:val="00C87591"/>
    <w:rsid w:val="00C90C27"/>
    <w:rsid w:val="00C92861"/>
    <w:rsid w:val="00C97631"/>
    <w:rsid w:val="00CA0D45"/>
    <w:rsid w:val="00CA14BE"/>
    <w:rsid w:val="00CA703F"/>
    <w:rsid w:val="00CC2975"/>
    <w:rsid w:val="00CD035A"/>
    <w:rsid w:val="00CD5C3D"/>
    <w:rsid w:val="00CE4C13"/>
    <w:rsid w:val="00CF46D9"/>
    <w:rsid w:val="00CF54BA"/>
    <w:rsid w:val="00CF71BC"/>
    <w:rsid w:val="00D00D5F"/>
    <w:rsid w:val="00D00E5D"/>
    <w:rsid w:val="00D024D9"/>
    <w:rsid w:val="00D0266E"/>
    <w:rsid w:val="00D10822"/>
    <w:rsid w:val="00D1120B"/>
    <w:rsid w:val="00D11E1D"/>
    <w:rsid w:val="00D21CAB"/>
    <w:rsid w:val="00D27696"/>
    <w:rsid w:val="00D43B82"/>
    <w:rsid w:val="00D44C59"/>
    <w:rsid w:val="00D4618B"/>
    <w:rsid w:val="00D47763"/>
    <w:rsid w:val="00D507B0"/>
    <w:rsid w:val="00D526DA"/>
    <w:rsid w:val="00D66CA3"/>
    <w:rsid w:val="00D7463D"/>
    <w:rsid w:val="00D85B12"/>
    <w:rsid w:val="00D85FBC"/>
    <w:rsid w:val="00D905FF"/>
    <w:rsid w:val="00D942B2"/>
    <w:rsid w:val="00D95A18"/>
    <w:rsid w:val="00DA2EB1"/>
    <w:rsid w:val="00DA661B"/>
    <w:rsid w:val="00DA7234"/>
    <w:rsid w:val="00DA7BFB"/>
    <w:rsid w:val="00DB039C"/>
    <w:rsid w:val="00DB5737"/>
    <w:rsid w:val="00DB61EF"/>
    <w:rsid w:val="00DC3E03"/>
    <w:rsid w:val="00DD265B"/>
    <w:rsid w:val="00DD4702"/>
    <w:rsid w:val="00DD4DB9"/>
    <w:rsid w:val="00DD6343"/>
    <w:rsid w:val="00DE1D43"/>
    <w:rsid w:val="00DE3F1E"/>
    <w:rsid w:val="00DE593C"/>
    <w:rsid w:val="00DF7488"/>
    <w:rsid w:val="00E02233"/>
    <w:rsid w:val="00E025BD"/>
    <w:rsid w:val="00E070BD"/>
    <w:rsid w:val="00E07A0D"/>
    <w:rsid w:val="00E07A89"/>
    <w:rsid w:val="00E1246E"/>
    <w:rsid w:val="00E15026"/>
    <w:rsid w:val="00E16EF2"/>
    <w:rsid w:val="00E256B5"/>
    <w:rsid w:val="00E26B25"/>
    <w:rsid w:val="00E3048A"/>
    <w:rsid w:val="00E356B4"/>
    <w:rsid w:val="00E364D3"/>
    <w:rsid w:val="00E41A66"/>
    <w:rsid w:val="00E41D3D"/>
    <w:rsid w:val="00E42C45"/>
    <w:rsid w:val="00E43DEF"/>
    <w:rsid w:val="00E52CF6"/>
    <w:rsid w:val="00E54C25"/>
    <w:rsid w:val="00E55DD1"/>
    <w:rsid w:val="00E62E4F"/>
    <w:rsid w:val="00E64CA0"/>
    <w:rsid w:val="00E65AFE"/>
    <w:rsid w:val="00E71029"/>
    <w:rsid w:val="00E71996"/>
    <w:rsid w:val="00E77B0B"/>
    <w:rsid w:val="00E82BDE"/>
    <w:rsid w:val="00E93060"/>
    <w:rsid w:val="00EA4B14"/>
    <w:rsid w:val="00EA5708"/>
    <w:rsid w:val="00EB0932"/>
    <w:rsid w:val="00EB2337"/>
    <w:rsid w:val="00EB6790"/>
    <w:rsid w:val="00EC2093"/>
    <w:rsid w:val="00EC2EEF"/>
    <w:rsid w:val="00EC3886"/>
    <w:rsid w:val="00EC535A"/>
    <w:rsid w:val="00EC7847"/>
    <w:rsid w:val="00ED4501"/>
    <w:rsid w:val="00ED5688"/>
    <w:rsid w:val="00ED73E8"/>
    <w:rsid w:val="00EE33B3"/>
    <w:rsid w:val="00EF025E"/>
    <w:rsid w:val="00EF1A63"/>
    <w:rsid w:val="00EF6496"/>
    <w:rsid w:val="00F01A02"/>
    <w:rsid w:val="00F02349"/>
    <w:rsid w:val="00F02A73"/>
    <w:rsid w:val="00F04A35"/>
    <w:rsid w:val="00F05540"/>
    <w:rsid w:val="00F05D14"/>
    <w:rsid w:val="00F114CC"/>
    <w:rsid w:val="00F11FBC"/>
    <w:rsid w:val="00F12D4C"/>
    <w:rsid w:val="00F259D5"/>
    <w:rsid w:val="00F32A87"/>
    <w:rsid w:val="00F439EC"/>
    <w:rsid w:val="00F45F80"/>
    <w:rsid w:val="00F462E0"/>
    <w:rsid w:val="00F47188"/>
    <w:rsid w:val="00F61252"/>
    <w:rsid w:val="00F62753"/>
    <w:rsid w:val="00F62EF8"/>
    <w:rsid w:val="00F67042"/>
    <w:rsid w:val="00F712AB"/>
    <w:rsid w:val="00F74863"/>
    <w:rsid w:val="00F74E13"/>
    <w:rsid w:val="00F76E55"/>
    <w:rsid w:val="00F77A95"/>
    <w:rsid w:val="00F85F6B"/>
    <w:rsid w:val="00F90DDF"/>
    <w:rsid w:val="00F918C2"/>
    <w:rsid w:val="00F91D1B"/>
    <w:rsid w:val="00F92015"/>
    <w:rsid w:val="00F92FBD"/>
    <w:rsid w:val="00F955D3"/>
    <w:rsid w:val="00F9745A"/>
    <w:rsid w:val="00FA1B22"/>
    <w:rsid w:val="00FA29C9"/>
    <w:rsid w:val="00FA4706"/>
    <w:rsid w:val="00FA5BF1"/>
    <w:rsid w:val="00FB31EB"/>
    <w:rsid w:val="00FB6FC3"/>
    <w:rsid w:val="00FC1B68"/>
    <w:rsid w:val="00FC34D9"/>
    <w:rsid w:val="00FC7C7A"/>
    <w:rsid w:val="00FD2315"/>
    <w:rsid w:val="00FD3C41"/>
    <w:rsid w:val="00FD593D"/>
    <w:rsid w:val="00FD6354"/>
    <w:rsid w:val="00FF3576"/>
    <w:rsid w:val="00FF4368"/>
    <w:rsid w:val="00FF4621"/>
    <w:rsid w:val="00FF5A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337A3"/>
  <w15:chartTrackingRefBased/>
  <w15:docId w15:val="{9BA7C0B6-FAA3-414A-B1F8-0424E57F1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D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760"/>
    <w:pPr>
      <w:spacing w:after="0" w:line="240" w:lineRule="auto"/>
      <w:ind w:left="720"/>
      <w:contextualSpacing/>
    </w:pPr>
    <w:rPr>
      <w:sz w:val="24"/>
      <w:szCs w:val="24"/>
    </w:rPr>
  </w:style>
  <w:style w:type="character" w:customStyle="1" w:styleId="hgkelc">
    <w:name w:val="hgkelc"/>
    <w:basedOn w:val="DefaultParagraphFont"/>
    <w:rsid w:val="001D2760"/>
  </w:style>
  <w:style w:type="character" w:styleId="CommentReference">
    <w:name w:val="annotation reference"/>
    <w:basedOn w:val="DefaultParagraphFont"/>
    <w:uiPriority w:val="99"/>
    <w:semiHidden/>
    <w:unhideWhenUsed/>
    <w:rsid w:val="000E30F5"/>
    <w:rPr>
      <w:sz w:val="16"/>
      <w:szCs w:val="16"/>
    </w:rPr>
  </w:style>
  <w:style w:type="paragraph" w:styleId="CommentText">
    <w:name w:val="annotation text"/>
    <w:basedOn w:val="Normal"/>
    <w:link w:val="CommentTextChar"/>
    <w:uiPriority w:val="99"/>
    <w:unhideWhenUsed/>
    <w:rsid w:val="000E30F5"/>
    <w:pPr>
      <w:spacing w:line="240" w:lineRule="auto"/>
    </w:pPr>
    <w:rPr>
      <w:sz w:val="20"/>
      <w:szCs w:val="20"/>
    </w:rPr>
  </w:style>
  <w:style w:type="character" w:customStyle="1" w:styleId="CommentTextChar">
    <w:name w:val="Comment Text Char"/>
    <w:basedOn w:val="DefaultParagraphFont"/>
    <w:link w:val="CommentText"/>
    <w:uiPriority w:val="99"/>
    <w:rsid w:val="000E30F5"/>
    <w:rPr>
      <w:sz w:val="20"/>
      <w:szCs w:val="20"/>
    </w:rPr>
  </w:style>
  <w:style w:type="paragraph" w:styleId="CommentSubject">
    <w:name w:val="annotation subject"/>
    <w:basedOn w:val="CommentText"/>
    <w:next w:val="CommentText"/>
    <w:link w:val="CommentSubjectChar"/>
    <w:uiPriority w:val="99"/>
    <w:semiHidden/>
    <w:unhideWhenUsed/>
    <w:rsid w:val="000E30F5"/>
    <w:rPr>
      <w:b/>
      <w:bCs/>
    </w:rPr>
  </w:style>
  <w:style w:type="character" w:customStyle="1" w:styleId="CommentSubjectChar">
    <w:name w:val="Comment Subject Char"/>
    <w:basedOn w:val="CommentTextChar"/>
    <w:link w:val="CommentSubject"/>
    <w:uiPriority w:val="99"/>
    <w:semiHidden/>
    <w:rsid w:val="000E30F5"/>
    <w:rPr>
      <w:b/>
      <w:bCs/>
      <w:sz w:val="20"/>
      <w:szCs w:val="20"/>
    </w:rPr>
  </w:style>
  <w:style w:type="paragraph" w:styleId="BalloonText">
    <w:name w:val="Balloon Text"/>
    <w:basedOn w:val="Normal"/>
    <w:link w:val="BalloonTextChar"/>
    <w:uiPriority w:val="99"/>
    <w:semiHidden/>
    <w:unhideWhenUsed/>
    <w:rsid w:val="000E30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0F5"/>
    <w:rPr>
      <w:rFonts w:ascii="Segoe UI" w:hAnsi="Segoe UI" w:cs="Segoe UI"/>
      <w:sz w:val="18"/>
      <w:szCs w:val="18"/>
    </w:rPr>
  </w:style>
  <w:style w:type="paragraph" w:styleId="Revision">
    <w:name w:val="Revision"/>
    <w:hidden/>
    <w:uiPriority w:val="99"/>
    <w:semiHidden/>
    <w:rsid w:val="00AD7CBE"/>
    <w:pPr>
      <w:spacing w:after="0" w:line="240" w:lineRule="auto"/>
    </w:pPr>
  </w:style>
  <w:style w:type="paragraph" w:styleId="Header">
    <w:name w:val="header"/>
    <w:basedOn w:val="Normal"/>
    <w:link w:val="HeaderChar"/>
    <w:uiPriority w:val="99"/>
    <w:unhideWhenUsed/>
    <w:rsid w:val="004410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0A2"/>
  </w:style>
  <w:style w:type="paragraph" w:styleId="Footer">
    <w:name w:val="footer"/>
    <w:basedOn w:val="Normal"/>
    <w:link w:val="FooterChar"/>
    <w:uiPriority w:val="99"/>
    <w:unhideWhenUsed/>
    <w:rsid w:val="004410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734438">
      <w:bodyDiv w:val="1"/>
      <w:marLeft w:val="0"/>
      <w:marRight w:val="0"/>
      <w:marTop w:val="0"/>
      <w:marBottom w:val="0"/>
      <w:divBdr>
        <w:top w:val="none" w:sz="0" w:space="0" w:color="auto"/>
        <w:left w:val="none" w:sz="0" w:space="0" w:color="auto"/>
        <w:bottom w:val="none" w:sz="0" w:space="0" w:color="auto"/>
        <w:right w:val="none" w:sz="0" w:space="0" w:color="auto"/>
      </w:divBdr>
    </w:div>
    <w:div w:id="301741294">
      <w:bodyDiv w:val="1"/>
      <w:marLeft w:val="0"/>
      <w:marRight w:val="0"/>
      <w:marTop w:val="0"/>
      <w:marBottom w:val="0"/>
      <w:divBdr>
        <w:top w:val="none" w:sz="0" w:space="0" w:color="auto"/>
        <w:left w:val="none" w:sz="0" w:space="0" w:color="auto"/>
        <w:bottom w:val="none" w:sz="0" w:space="0" w:color="auto"/>
        <w:right w:val="none" w:sz="0" w:space="0" w:color="auto"/>
      </w:divBdr>
      <w:divsChild>
        <w:div w:id="984816904">
          <w:marLeft w:val="0"/>
          <w:marRight w:val="0"/>
          <w:marTop w:val="0"/>
          <w:marBottom w:val="0"/>
          <w:divBdr>
            <w:top w:val="none" w:sz="0" w:space="0" w:color="auto"/>
            <w:left w:val="none" w:sz="0" w:space="0" w:color="auto"/>
            <w:bottom w:val="none" w:sz="0" w:space="0" w:color="auto"/>
            <w:right w:val="none" w:sz="0" w:space="0" w:color="auto"/>
          </w:divBdr>
        </w:div>
        <w:div w:id="1026836055">
          <w:marLeft w:val="0"/>
          <w:marRight w:val="0"/>
          <w:marTop w:val="0"/>
          <w:marBottom w:val="0"/>
          <w:divBdr>
            <w:top w:val="none" w:sz="0" w:space="0" w:color="auto"/>
            <w:left w:val="none" w:sz="0" w:space="0" w:color="auto"/>
            <w:bottom w:val="none" w:sz="0" w:space="0" w:color="auto"/>
            <w:right w:val="none" w:sz="0" w:space="0" w:color="auto"/>
          </w:divBdr>
        </w:div>
      </w:divsChild>
    </w:div>
    <w:div w:id="615066216">
      <w:bodyDiv w:val="1"/>
      <w:marLeft w:val="0"/>
      <w:marRight w:val="0"/>
      <w:marTop w:val="0"/>
      <w:marBottom w:val="0"/>
      <w:divBdr>
        <w:top w:val="none" w:sz="0" w:space="0" w:color="auto"/>
        <w:left w:val="none" w:sz="0" w:space="0" w:color="auto"/>
        <w:bottom w:val="none" w:sz="0" w:space="0" w:color="auto"/>
        <w:right w:val="none" w:sz="0" w:space="0" w:color="auto"/>
      </w:divBdr>
      <w:divsChild>
        <w:div w:id="1638028537">
          <w:marLeft w:val="0"/>
          <w:marRight w:val="0"/>
          <w:marTop w:val="0"/>
          <w:marBottom w:val="0"/>
          <w:divBdr>
            <w:top w:val="none" w:sz="0" w:space="0" w:color="auto"/>
            <w:left w:val="none" w:sz="0" w:space="0" w:color="auto"/>
            <w:bottom w:val="none" w:sz="0" w:space="0" w:color="auto"/>
            <w:right w:val="none" w:sz="0" w:space="0" w:color="auto"/>
          </w:divBdr>
        </w:div>
        <w:div w:id="2103839706">
          <w:marLeft w:val="0"/>
          <w:marRight w:val="0"/>
          <w:marTop w:val="0"/>
          <w:marBottom w:val="0"/>
          <w:divBdr>
            <w:top w:val="none" w:sz="0" w:space="0" w:color="auto"/>
            <w:left w:val="none" w:sz="0" w:space="0" w:color="auto"/>
            <w:bottom w:val="none" w:sz="0" w:space="0" w:color="auto"/>
            <w:right w:val="none" w:sz="0" w:space="0" w:color="auto"/>
          </w:divBdr>
        </w:div>
      </w:divsChild>
    </w:div>
    <w:div w:id="1203246263">
      <w:bodyDiv w:val="1"/>
      <w:marLeft w:val="0"/>
      <w:marRight w:val="0"/>
      <w:marTop w:val="0"/>
      <w:marBottom w:val="0"/>
      <w:divBdr>
        <w:top w:val="none" w:sz="0" w:space="0" w:color="auto"/>
        <w:left w:val="none" w:sz="0" w:space="0" w:color="auto"/>
        <w:bottom w:val="none" w:sz="0" w:space="0" w:color="auto"/>
        <w:right w:val="none" w:sz="0" w:space="0" w:color="auto"/>
      </w:divBdr>
      <w:divsChild>
        <w:div w:id="574046504">
          <w:marLeft w:val="0"/>
          <w:marRight w:val="0"/>
          <w:marTop w:val="0"/>
          <w:marBottom w:val="0"/>
          <w:divBdr>
            <w:top w:val="none" w:sz="0" w:space="0" w:color="auto"/>
            <w:left w:val="none" w:sz="0" w:space="0" w:color="auto"/>
            <w:bottom w:val="none" w:sz="0" w:space="0" w:color="auto"/>
            <w:right w:val="none" w:sz="0" w:space="0" w:color="auto"/>
          </w:divBdr>
        </w:div>
        <w:div w:id="624652221">
          <w:marLeft w:val="0"/>
          <w:marRight w:val="0"/>
          <w:marTop w:val="0"/>
          <w:marBottom w:val="0"/>
          <w:divBdr>
            <w:top w:val="none" w:sz="0" w:space="0" w:color="auto"/>
            <w:left w:val="none" w:sz="0" w:space="0" w:color="auto"/>
            <w:bottom w:val="none" w:sz="0" w:space="0" w:color="auto"/>
            <w:right w:val="none" w:sz="0" w:space="0" w:color="auto"/>
          </w:divBdr>
        </w:div>
      </w:divsChild>
    </w:div>
    <w:div w:id="1444181663">
      <w:bodyDiv w:val="1"/>
      <w:marLeft w:val="0"/>
      <w:marRight w:val="0"/>
      <w:marTop w:val="0"/>
      <w:marBottom w:val="0"/>
      <w:divBdr>
        <w:top w:val="none" w:sz="0" w:space="0" w:color="auto"/>
        <w:left w:val="none" w:sz="0" w:space="0" w:color="auto"/>
        <w:bottom w:val="none" w:sz="0" w:space="0" w:color="auto"/>
        <w:right w:val="none" w:sz="0" w:space="0" w:color="auto"/>
      </w:divBdr>
      <w:divsChild>
        <w:div w:id="62528907">
          <w:marLeft w:val="0"/>
          <w:marRight w:val="0"/>
          <w:marTop w:val="0"/>
          <w:marBottom w:val="0"/>
          <w:divBdr>
            <w:top w:val="none" w:sz="0" w:space="0" w:color="auto"/>
            <w:left w:val="none" w:sz="0" w:space="0" w:color="auto"/>
            <w:bottom w:val="none" w:sz="0" w:space="0" w:color="auto"/>
            <w:right w:val="none" w:sz="0" w:space="0" w:color="auto"/>
          </w:divBdr>
        </w:div>
        <w:div w:id="1675453035">
          <w:marLeft w:val="0"/>
          <w:marRight w:val="0"/>
          <w:marTop w:val="0"/>
          <w:marBottom w:val="0"/>
          <w:divBdr>
            <w:top w:val="none" w:sz="0" w:space="0" w:color="auto"/>
            <w:left w:val="none" w:sz="0" w:space="0" w:color="auto"/>
            <w:bottom w:val="none" w:sz="0" w:space="0" w:color="auto"/>
            <w:right w:val="none" w:sz="0" w:space="0" w:color="auto"/>
          </w:divBdr>
        </w:div>
      </w:divsChild>
    </w:div>
    <w:div w:id="1453086446">
      <w:bodyDiv w:val="1"/>
      <w:marLeft w:val="0"/>
      <w:marRight w:val="0"/>
      <w:marTop w:val="0"/>
      <w:marBottom w:val="0"/>
      <w:divBdr>
        <w:top w:val="none" w:sz="0" w:space="0" w:color="auto"/>
        <w:left w:val="none" w:sz="0" w:space="0" w:color="auto"/>
        <w:bottom w:val="none" w:sz="0" w:space="0" w:color="auto"/>
        <w:right w:val="none" w:sz="0" w:space="0" w:color="auto"/>
      </w:divBdr>
    </w:div>
    <w:div w:id="2102218003">
      <w:bodyDiv w:val="1"/>
      <w:marLeft w:val="0"/>
      <w:marRight w:val="0"/>
      <w:marTop w:val="0"/>
      <w:marBottom w:val="0"/>
      <w:divBdr>
        <w:top w:val="none" w:sz="0" w:space="0" w:color="auto"/>
        <w:left w:val="none" w:sz="0" w:space="0" w:color="auto"/>
        <w:bottom w:val="none" w:sz="0" w:space="0" w:color="auto"/>
        <w:right w:val="none" w:sz="0" w:space="0" w:color="auto"/>
      </w:divBdr>
      <w:divsChild>
        <w:div w:id="1103068529">
          <w:marLeft w:val="0"/>
          <w:marRight w:val="0"/>
          <w:marTop w:val="0"/>
          <w:marBottom w:val="0"/>
          <w:divBdr>
            <w:top w:val="none" w:sz="0" w:space="0" w:color="auto"/>
            <w:left w:val="none" w:sz="0" w:space="0" w:color="auto"/>
            <w:bottom w:val="none" w:sz="0" w:space="0" w:color="auto"/>
            <w:right w:val="none" w:sz="0" w:space="0" w:color="auto"/>
          </w:divBdr>
        </w:div>
        <w:div w:id="19604063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E5460524F8A184D8EE4A3405674DB73" ma:contentTypeVersion="13" ma:contentTypeDescription="Create a new document." ma:contentTypeScope="" ma:versionID="392f92fadf2ff57e9fff5a666a81aad7">
  <xsd:schema xmlns:xsd="http://www.w3.org/2001/XMLSchema" xmlns:xs="http://www.w3.org/2001/XMLSchema" xmlns:p="http://schemas.microsoft.com/office/2006/metadata/properties" xmlns:ns3="a5dc6078-e5dd-4845-b322-6a032b72a364" xmlns:ns4="424e787b-375a-42c0-886b-bf1b95db2c03" targetNamespace="http://schemas.microsoft.com/office/2006/metadata/properties" ma:root="true" ma:fieldsID="722c6eb749bdeb743cae5d2b5033d18e" ns3:_="" ns4:_="">
    <xsd:import namespace="a5dc6078-e5dd-4845-b322-6a032b72a364"/>
    <xsd:import namespace="424e787b-375a-42c0-886b-bf1b95db2c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dc6078-e5dd-4845-b322-6a032b72a3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24e787b-375a-42c0-886b-bf1b95db2c0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38D4C7-BC35-43B7-A661-53917602C8EF}">
  <ds:schemaRefs>
    <ds:schemaRef ds:uri="http://schemas.openxmlformats.org/officeDocument/2006/bibliography"/>
  </ds:schemaRefs>
</ds:datastoreItem>
</file>

<file path=customXml/itemProps2.xml><?xml version="1.0" encoding="utf-8"?>
<ds:datastoreItem xmlns:ds="http://schemas.openxmlformats.org/officeDocument/2006/customXml" ds:itemID="{25FAC33F-E27C-44F3-8415-1A8AD7AAF2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dc6078-e5dd-4845-b322-6a032b72a364"/>
    <ds:schemaRef ds:uri="424e787b-375a-42c0-886b-bf1b95db2c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56B870-1086-4199-9F0B-7FEA16D81888}">
  <ds:schemaRefs>
    <ds:schemaRef ds:uri="http://schemas.microsoft.com/sharepoint/v3/contenttype/forms"/>
  </ds:schemaRefs>
</ds:datastoreItem>
</file>

<file path=customXml/itemProps4.xml><?xml version="1.0" encoding="utf-8"?>
<ds:datastoreItem xmlns:ds="http://schemas.openxmlformats.org/officeDocument/2006/customXml" ds:itemID="{917C6B26-D662-476B-B4DC-09272830D4A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46</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 Bollinger</dc:creator>
  <cp:keywords/>
  <dc:description/>
  <cp:lastModifiedBy>Juli Bollinger</cp:lastModifiedBy>
  <cp:revision>3</cp:revision>
  <cp:lastPrinted>2022-01-31T13:42:00Z</cp:lastPrinted>
  <dcterms:created xsi:type="dcterms:W3CDTF">2025-03-05T16:19:00Z</dcterms:created>
  <dcterms:modified xsi:type="dcterms:W3CDTF">2025-03-05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5460524F8A184D8EE4A3405674DB73</vt:lpwstr>
  </property>
</Properties>
</file>